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277B62" w14:textId="77777777" w:rsidR="007C0451" w:rsidRPr="00B15304" w:rsidRDefault="007C0451" w:rsidP="007D428C">
      <w:pPr>
        <w:spacing w:line="276" w:lineRule="auto"/>
        <w:jc w:val="center"/>
        <w:rPr>
          <w:b/>
          <w:bCs/>
          <w:lang w:val="en-US"/>
        </w:rPr>
      </w:pPr>
      <w:bookmarkStart w:id="0" w:name="_Toc69285963"/>
      <w:bookmarkStart w:id="1" w:name="_Toc69286372"/>
      <w:bookmarkStart w:id="2" w:name="_Toc69286453"/>
      <w:bookmarkStart w:id="3" w:name="_Toc69287198"/>
      <w:bookmarkStart w:id="4" w:name="_Toc69295326"/>
      <w:r w:rsidRPr="00B15304">
        <w:rPr>
          <w:b/>
          <w:bCs/>
          <w:lang w:val="en-US"/>
        </w:rPr>
        <w:t>Associations between touchscreen exposure and hot and cool inhibitory control in 10-month-old infants</w:t>
      </w:r>
    </w:p>
    <w:p w14:paraId="1E522A78" w14:textId="77777777" w:rsidR="00903E3E" w:rsidRPr="00B15304" w:rsidRDefault="00903E3E" w:rsidP="007D428C">
      <w:pPr>
        <w:spacing w:line="276" w:lineRule="auto"/>
        <w:rPr>
          <w:b/>
          <w:bCs/>
          <w:lang w:val="en-US"/>
        </w:rPr>
      </w:pPr>
    </w:p>
    <w:p w14:paraId="5382B0E1" w14:textId="151FAC54" w:rsidR="00903E3E" w:rsidRPr="00B15304" w:rsidRDefault="007C0451" w:rsidP="007D428C">
      <w:pPr>
        <w:spacing w:line="276" w:lineRule="auto"/>
        <w:jc w:val="center"/>
        <w:rPr>
          <w:b/>
          <w:bCs/>
          <w:lang w:val="en-US"/>
        </w:rPr>
      </w:pPr>
      <w:r w:rsidRPr="00B15304">
        <w:rPr>
          <w:b/>
          <w:bCs/>
          <w:lang w:val="en-US"/>
        </w:rPr>
        <w:t xml:space="preserve">Supplementary Materials </w:t>
      </w:r>
      <w:r w:rsidR="000927EA" w:rsidRPr="00B15304">
        <w:rPr>
          <w:b/>
          <w:bCs/>
          <w:lang w:val="en-US"/>
        </w:rPr>
        <w:t>2</w:t>
      </w:r>
      <w:r w:rsidRPr="00B15304">
        <w:rPr>
          <w:b/>
          <w:bCs/>
          <w:lang w:val="en-US"/>
        </w:rPr>
        <w:t xml:space="preserve">: Descriptive Statistics for </w:t>
      </w:r>
      <w:r w:rsidR="008031B6" w:rsidRPr="00B15304">
        <w:rPr>
          <w:b/>
          <w:bCs/>
          <w:lang w:val="en-US"/>
        </w:rPr>
        <w:t>Touchscreen Use Questionnaire (</w:t>
      </w:r>
      <w:r w:rsidRPr="00B15304">
        <w:rPr>
          <w:b/>
          <w:bCs/>
          <w:lang w:val="en-US"/>
        </w:rPr>
        <w:t>TUQ</w:t>
      </w:r>
      <w:r w:rsidR="008031B6" w:rsidRPr="00B15304">
        <w:rPr>
          <w:b/>
          <w:bCs/>
          <w:lang w:val="en-US"/>
        </w:rPr>
        <w:t>)</w:t>
      </w:r>
    </w:p>
    <w:p w14:paraId="7B22E1C9" w14:textId="77777777" w:rsidR="00645EB9" w:rsidRPr="00B15304" w:rsidRDefault="00645EB9" w:rsidP="00645EB9">
      <w:pPr>
        <w:spacing w:line="276" w:lineRule="auto"/>
        <w:jc w:val="center"/>
        <w:rPr>
          <w:b/>
          <w:bCs/>
          <w:lang w:val="en-US"/>
        </w:rPr>
      </w:pPr>
    </w:p>
    <w:p w14:paraId="4002AB80" w14:textId="0AAF97F2" w:rsidR="007C0451" w:rsidRPr="00B15304" w:rsidRDefault="00A9267B" w:rsidP="00AD7915">
      <w:pPr>
        <w:pStyle w:val="Heading1"/>
        <w:spacing w:line="360" w:lineRule="auto"/>
        <w:jc w:val="left"/>
        <w:rPr>
          <w:sz w:val="24"/>
          <w:szCs w:val="24"/>
          <w:lang w:val="en-US"/>
        </w:rPr>
      </w:pPr>
      <w:r w:rsidRPr="00B15304">
        <w:rPr>
          <w:sz w:val="24"/>
          <w:szCs w:val="24"/>
          <w:lang w:val="en-US"/>
        </w:rPr>
        <w:t xml:space="preserve">Supplementary </w:t>
      </w:r>
      <w:r w:rsidR="007C0451" w:rsidRPr="00B15304">
        <w:rPr>
          <w:sz w:val="24"/>
          <w:szCs w:val="24"/>
          <w:lang w:val="en-US"/>
        </w:rPr>
        <w:t xml:space="preserve">Table </w:t>
      </w:r>
      <w:bookmarkEnd w:id="0"/>
      <w:bookmarkEnd w:id="1"/>
      <w:bookmarkEnd w:id="2"/>
      <w:bookmarkEnd w:id="3"/>
      <w:bookmarkEnd w:id="4"/>
      <w:r w:rsidR="00AD7915" w:rsidRPr="00B15304">
        <w:rPr>
          <w:sz w:val="24"/>
          <w:szCs w:val="24"/>
          <w:lang w:val="en-US"/>
        </w:rPr>
        <w:t>1</w:t>
      </w:r>
      <w:r w:rsidR="005777E3" w:rsidRPr="00B15304">
        <w:rPr>
          <w:sz w:val="24"/>
          <w:szCs w:val="24"/>
          <w:lang w:val="en-US"/>
        </w:rPr>
        <w:t>.1</w:t>
      </w:r>
    </w:p>
    <w:p w14:paraId="417A2684" w14:textId="305F8E36" w:rsidR="007C0451" w:rsidRPr="00B15304" w:rsidRDefault="007C0451" w:rsidP="00AD7915">
      <w:pPr>
        <w:keepNext/>
        <w:spacing w:line="360" w:lineRule="auto"/>
        <w:rPr>
          <w:i/>
          <w:lang w:val="en-US"/>
        </w:rPr>
      </w:pPr>
      <w:r w:rsidRPr="00B15304">
        <w:rPr>
          <w:i/>
          <w:lang w:val="en-US"/>
        </w:rPr>
        <w:t xml:space="preserve">Frequency </w:t>
      </w:r>
      <w:r w:rsidR="00BB1431" w:rsidRPr="00B15304">
        <w:rPr>
          <w:i/>
          <w:lang w:val="en-US"/>
        </w:rPr>
        <w:t xml:space="preserve">(%) and Mean Score </w:t>
      </w:r>
      <w:r w:rsidRPr="00B15304">
        <w:rPr>
          <w:i/>
          <w:lang w:val="en-US"/>
        </w:rPr>
        <w:t xml:space="preserve">of Participants Performing Each Touchscreen Activity on the </w:t>
      </w:r>
      <w:r w:rsidR="00AD0C81" w:rsidRPr="00B15304">
        <w:rPr>
          <w:i/>
          <w:lang w:val="en-US"/>
        </w:rPr>
        <w:t>Amount of Touchscreen Exposure</w:t>
      </w:r>
      <w:r w:rsidRPr="00B15304">
        <w:rPr>
          <w:i/>
          <w:lang w:val="en-US"/>
        </w:rPr>
        <w:t xml:space="preserve"> Scale </w:t>
      </w:r>
    </w:p>
    <w:tbl>
      <w:tblPr>
        <w:tblStyle w:val="TableGridLight"/>
        <w:tblW w:w="5685" w:type="pct"/>
        <w:tblInd w:w="-14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0"/>
        <w:gridCol w:w="706"/>
        <w:gridCol w:w="779"/>
        <w:gridCol w:w="757"/>
        <w:gridCol w:w="751"/>
        <w:gridCol w:w="956"/>
        <w:gridCol w:w="695"/>
        <w:gridCol w:w="767"/>
        <w:gridCol w:w="1325"/>
      </w:tblGrid>
      <w:tr w:rsidR="00464BCE" w:rsidRPr="00B15304" w14:paraId="68B98611" w14:textId="1AC41028" w:rsidTr="00C93349">
        <w:trPr>
          <w:trHeight w:val="85"/>
        </w:trPr>
        <w:tc>
          <w:tcPr>
            <w:tcW w:w="1716" w:type="pct"/>
          </w:tcPr>
          <w:p w14:paraId="062467B4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38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DAB1E63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15304">
              <w:rPr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646" w:type="pct"/>
            <w:vMerge w:val="restart"/>
            <w:tcBorders>
              <w:top w:val="single" w:sz="4" w:space="0" w:color="auto"/>
            </w:tcBorders>
            <w:vAlign w:val="center"/>
          </w:tcPr>
          <w:p w14:paraId="6EAC84B4" w14:textId="2D70F09E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15304">
              <w:rPr>
                <w:b/>
                <w:bCs/>
                <w:sz w:val="20"/>
                <w:szCs w:val="20"/>
                <w:lang w:val="en-US"/>
              </w:rPr>
              <w:t>Mean</w:t>
            </w:r>
            <w:r w:rsidR="00C93349" w:rsidRPr="00B15304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BB1431" w:rsidRPr="00B15304">
              <w:rPr>
                <w:b/>
                <w:bCs/>
                <w:sz w:val="20"/>
                <w:szCs w:val="20"/>
                <w:lang w:val="en-US"/>
              </w:rPr>
              <w:t xml:space="preserve">score </w:t>
            </w:r>
            <w:r w:rsidRPr="00B15304">
              <w:rPr>
                <w:b/>
                <w:bCs/>
                <w:sz w:val="20"/>
                <w:szCs w:val="20"/>
                <w:lang w:val="en-US"/>
              </w:rPr>
              <w:t>(SD)</w:t>
            </w:r>
          </w:p>
        </w:tc>
      </w:tr>
      <w:tr w:rsidR="008031B6" w:rsidRPr="00B15304" w14:paraId="49306759" w14:textId="77777777" w:rsidTr="00C93349">
        <w:trPr>
          <w:trHeight w:val="231"/>
        </w:trPr>
        <w:tc>
          <w:tcPr>
            <w:tcW w:w="1716" w:type="pct"/>
            <w:tcBorders>
              <w:bottom w:val="single" w:sz="4" w:space="0" w:color="auto"/>
            </w:tcBorders>
          </w:tcPr>
          <w:p w14:paraId="6EBE79CF" w14:textId="77777777" w:rsidR="008031B6" w:rsidRPr="00B15304" w:rsidRDefault="008031B6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3F336" w14:textId="60F9ACC7" w:rsidR="008031B6" w:rsidRPr="00B15304" w:rsidRDefault="008031B6" w:rsidP="00645EB9">
            <w:pPr>
              <w:keepLines/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530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61F94" w14:textId="3899431C" w:rsidR="008031B6" w:rsidRPr="00B15304" w:rsidRDefault="008031B6" w:rsidP="00645EB9">
            <w:pPr>
              <w:keepNext/>
              <w:keepLines/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530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65D1E" w14:textId="6AB06555" w:rsidR="008031B6" w:rsidRPr="00B15304" w:rsidRDefault="008031B6" w:rsidP="00645EB9">
            <w:pPr>
              <w:keepNext/>
              <w:keepLines/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530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EEE09" w14:textId="0C2C57C2" w:rsidR="008031B6" w:rsidRPr="00B15304" w:rsidRDefault="008031B6" w:rsidP="00645EB9">
            <w:pPr>
              <w:keepNext/>
              <w:keepLines/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530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EBA91" w14:textId="1C2F53D8" w:rsidR="008031B6" w:rsidRPr="00B15304" w:rsidRDefault="008031B6" w:rsidP="00645EB9">
            <w:pPr>
              <w:keepNext/>
              <w:keepLines/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530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82AB5" w14:textId="5EB038F1" w:rsidR="008031B6" w:rsidRPr="00B15304" w:rsidRDefault="008031B6" w:rsidP="00645EB9">
            <w:pPr>
              <w:keepNext/>
              <w:keepLines/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530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B6061" w14:textId="29856D96" w:rsidR="008031B6" w:rsidRPr="00B15304" w:rsidRDefault="008031B6" w:rsidP="00645EB9">
            <w:pPr>
              <w:keepNext/>
              <w:keepLines/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530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646" w:type="pct"/>
            <w:vMerge/>
            <w:tcBorders>
              <w:bottom w:val="single" w:sz="4" w:space="0" w:color="auto"/>
            </w:tcBorders>
          </w:tcPr>
          <w:p w14:paraId="1ECD688B" w14:textId="77777777" w:rsidR="008031B6" w:rsidRPr="00B15304" w:rsidRDefault="008031B6" w:rsidP="00645EB9">
            <w:pPr>
              <w:keepNext/>
              <w:keepLines/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64BCE" w:rsidRPr="00B15304" w14:paraId="3FBB0E6D" w14:textId="6B6BD3BE" w:rsidTr="00B831BA">
        <w:trPr>
          <w:trHeight w:val="231"/>
        </w:trPr>
        <w:tc>
          <w:tcPr>
            <w:tcW w:w="1716" w:type="pct"/>
            <w:tcBorders>
              <w:bottom w:val="single" w:sz="4" w:space="0" w:color="auto"/>
            </w:tcBorders>
          </w:tcPr>
          <w:p w14:paraId="30592CAB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36493" w14:textId="77777777" w:rsidR="00464BCE" w:rsidRPr="00B15304" w:rsidRDefault="00464BCE" w:rsidP="00645EB9">
            <w:pPr>
              <w:keepLines/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15304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64E0B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15304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Once per month or less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CD263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15304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2</w:t>
            </w:r>
            <w:r w:rsidRPr="00B15304">
              <w:rPr>
                <w:b/>
                <w:bCs/>
                <w:i/>
                <w:iCs/>
                <w:sz w:val="20"/>
                <w:szCs w:val="20"/>
                <w:lang w:val="en-US"/>
              </w:rPr>
              <w:t>–</w:t>
            </w:r>
            <w:r w:rsidRPr="00B15304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4 times per month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00A5D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15304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5</w:t>
            </w:r>
            <w:r w:rsidRPr="00B15304">
              <w:rPr>
                <w:b/>
                <w:bCs/>
                <w:i/>
                <w:iCs/>
                <w:sz w:val="20"/>
                <w:szCs w:val="20"/>
                <w:lang w:val="en-US"/>
              </w:rPr>
              <w:t>–</w:t>
            </w:r>
            <w:r w:rsidRPr="00B15304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8 times per month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A68EE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15304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More than twice per wee</w:t>
            </w:r>
            <w:r w:rsidRPr="00B1530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k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82F75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15304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2–4 times per week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1496F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15304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Most days</w:t>
            </w:r>
          </w:p>
        </w:tc>
        <w:tc>
          <w:tcPr>
            <w:tcW w:w="646" w:type="pct"/>
            <w:vMerge/>
            <w:tcBorders>
              <w:bottom w:val="single" w:sz="4" w:space="0" w:color="auto"/>
            </w:tcBorders>
          </w:tcPr>
          <w:p w14:paraId="22A6FEA9" w14:textId="403801EA" w:rsidR="00464BCE" w:rsidRPr="00B15304" w:rsidRDefault="00464BCE" w:rsidP="00645EB9">
            <w:pPr>
              <w:keepNext/>
              <w:keepLines/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831BA" w:rsidRPr="00B15304" w14:paraId="67871E21" w14:textId="77777777" w:rsidTr="00B831BA">
        <w:trPr>
          <w:trHeight w:val="71"/>
        </w:trPr>
        <w:tc>
          <w:tcPr>
            <w:tcW w:w="1716" w:type="pct"/>
            <w:tcBorders>
              <w:top w:val="single" w:sz="4" w:space="0" w:color="auto"/>
              <w:bottom w:val="nil"/>
            </w:tcBorders>
          </w:tcPr>
          <w:p w14:paraId="6AC5F935" w14:textId="0046B35C" w:rsidR="00B831BA" w:rsidRPr="00B15304" w:rsidRDefault="00B831BA" w:rsidP="00645EB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B15304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Touchscreen activities </w:t>
            </w:r>
          </w:p>
        </w:tc>
        <w:tc>
          <w:tcPr>
            <w:tcW w:w="344" w:type="pct"/>
            <w:tcBorders>
              <w:top w:val="single" w:sz="4" w:space="0" w:color="auto"/>
              <w:bottom w:val="nil"/>
            </w:tcBorders>
          </w:tcPr>
          <w:p w14:paraId="47F66901" w14:textId="77777777" w:rsidR="00B831BA" w:rsidRPr="00B15304" w:rsidRDefault="00B831BA" w:rsidP="00645EB9">
            <w:pPr>
              <w:keepNext/>
              <w:keepLines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</w:tcPr>
          <w:p w14:paraId="532723DA" w14:textId="77777777" w:rsidR="00B831BA" w:rsidRPr="00B15304" w:rsidRDefault="00B831BA" w:rsidP="00645EB9">
            <w:pPr>
              <w:keepNext/>
              <w:keepLines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69" w:type="pct"/>
            <w:tcBorders>
              <w:top w:val="single" w:sz="4" w:space="0" w:color="auto"/>
              <w:bottom w:val="nil"/>
            </w:tcBorders>
          </w:tcPr>
          <w:p w14:paraId="1F974FE5" w14:textId="77777777" w:rsidR="00B831BA" w:rsidRPr="00B15304" w:rsidRDefault="00B831BA" w:rsidP="00645EB9">
            <w:pPr>
              <w:keepNext/>
              <w:keepLines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0AE0B4AC" w14:textId="77777777" w:rsidR="00B831BA" w:rsidRPr="00B15304" w:rsidRDefault="00B831BA" w:rsidP="00645EB9">
            <w:pPr>
              <w:keepNext/>
              <w:keepLines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tcBorders>
              <w:top w:val="single" w:sz="4" w:space="0" w:color="auto"/>
              <w:bottom w:val="nil"/>
            </w:tcBorders>
          </w:tcPr>
          <w:p w14:paraId="697FF1F7" w14:textId="77777777" w:rsidR="00B831BA" w:rsidRPr="00B15304" w:rsidRDefault="00B831BA" w:rsidP="00645EB9">
            <w:pPr>
              <w:keepNext/>
              <w:keepLines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39" w:type="pct"/>
            <w:tcBorders>
              <w:top w:val="single" w:sz="4" w:space="0" w:color="auto"/>
              <w:bottom w:val="nil"/>
            </w:tcBorders>
          </w:tcPr>
          <w:p w14:paraId="6C727582" w14:textId="77777777" w:rsidR="00B831BA" w:rsidRPr="00B15304" w:rsidRDefault="00B831BA" w:rsidP="00645EB9">
            <w:pPr>
              <w:keepNext/>
              <w:keepLines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74" w:type="pct"/>
            <w:tcBorders>
              <w:top w:val="single" w:sz="4" w:space="0" w:color="auto"/>
              <w:bottom w:val="nil"/>
            </w:tcBorders>
          </w:tcPr>
          <w:p w14:paraId="7E12E1D3" w14:textId="77777777" w:rsidR="00B831BA" w:rsidRPr="00B15304" w:rsidRDefault="00B831BA" w:rsidP="00645EB9">
            <w:pPr>
              <w:keepNext/>
              <w:keepLines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646" w:type="pct"/>
            <w:tcBorders>
              <w:top w:val="single" w:sz="4" w:space="0" w:color="auto"/>
              <w:bottom w:val="nil"/>
            </w:tcBorders>
          </w:tcPr>
          <w:p w14:paraId="356E678B" w14:textId="77777777" w:rsidR="00B831BA" w:rsidRPr="00B15304" w:rsidRDefault="00B831BA" w:rsidP="00645EB9">
            <w:pPr>
              <w:keepNext/>
              <w:keepLines/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464BCE" w:rsidRPr="00B15304" w14:paraId="25F1BEEB" w14:textId="7B845CC0" w:rsidTr="00B831BA">
        <w:trPr>
          <w:trHeight w:val="1365"/>
        </w:trPr>
        <w:tc>
          <w:tcPr>
            <w:tcW w:w="1716" w:type="pct"/>
            <w:tcBorders>
              <w:top w:val="nil"/>
              <w:bottom w:val="single" w:sz="4" w:space="0" w:color="auto"/>
            </w:tcBorders>
          </w:tcPr>
          <w:p w14:paraId="5E89AF7F" w14:textId="5D4AF68C" w:rsidR="00464BCE" w:rsidRPr="00B15304" w:rsidRDefault="00464BCE" w:rsidP="00645EB9">
            <w:pPr>
              <w:pStyle w:val="ListParagraph"/>
              <w:keepNext/>
              <w:keepLines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B15304">
              <w:rPr>
                <w:color w:val="000000"/>
                <w:sz w:val="20"/>
                <w:szCs w:val="20"/>
                <w:lang w:val="en-US"/>
              </w:rPr>
              <w:t>Watch videos/look at photos</w:t>
            </w:r>
          </w:p>
          <w:p w14:paraId="631E854F" w14:textId="77777777" w:rsidR="00464BCE" w:rsidRPr="00B15304" w:rsidRDefault="00464BCE" w:rsidP="00645EB9">
            <w:pPr>
              <w:keepNext/>
              <w:keepLines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B15304">
              <w:rPr>
                <w:color w:val="000000"/>
                <w:sz w:val="20"/>
                <w:szCs w:val="20"/>
                <w:lang w:val="en-US"/>
              </w:rPr>
              <w:t>Scroll/swipe through photos/videos</w:t>
            </w:r>
          </w:p>
          <w:p w14:paraId="24ED104D" w14:textId="77777777" w:rsidR="00464BCE" w:rsidRPr="00B15304" w:rsidRDefault="00464BCE" w:rsidP="00645EB9">
            <w:pPr>
              <w:keepNext/>
              <w:keepLines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B15304">
              <w:rPr>
                <w:color w:val="000000"/>
                <w:sz w:val="20"/>
                <w:szCs w:val="20"/>
                <w:lang w:val="en-US"/>
              </w:rPr>
              <w:t>Have video calls with loved ones</w:t>
            </w:r>
          </w:p>
          <w:p w14:paraId="35972354" w14:textId="77777777" w:rsidR="00464BCE" w:rsidRPr="00B15304" w:rsidRDefault="00464BCE" w:rsidP="00645EB9">
            <w:pPr>
              <w:keepNext/>
              <w:keepLines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B15304">
              <w:rPr>
                <w:color w:val="000000"/>
                <w:sz w:val="20"/>
                <w:szCs w:val="20"/>
                <w:lang w:val="en-US"/>
              </w:rPr>
              <w:t>Play simple games</w:t>
            </w:r>
          </w:p>
          <w:p w14:paraId="023320B1" w14:textId="77777777" w:rsidR="00464BCE" w:rsidRPr="00B15304" w:rsidRDefault="00464BCE" w:rsidP="00645EB9">
            <w:pPr>
              <w:keepNext/>
              <w:keepLines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B15304">
              <w:rPr>
                <w:color w:val="000000"/>
                <w:sz w:val="20"/>
                <w:szCs w:val="20"/>
                <w:lang w:val="en-US"/>
              </w:rPr>
              <w:t>Do drawings or scribbles</w:t>
            </w:r>
          </w:p>
        </w:tc>
        <w:tc>
          <w:tcPr>
            <w:tcW w:w="344" w:type="pct"/>
            <w:tcBorders>
              <w:top w:val="nil"/>
              <w:bottom w:val="single" w:sz="4" w:space="0" w:color="auto"/>
            </w:tcBorders>
            <w:vAlign w:val="center"/>
          </w:tcPr>
          <w:p w14:paraId="2176D20F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29.3</w:t>
            </w:r>
          </w:p>
          <w:p w14:paraId="66654D68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77.3</w:t>
            </w:r>
          </w:p>
          <w:p w14:paraId="57578551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20.7</w:t>
            </w:r>
          </w:p>
          <w:p w14:paraId="53A25BE7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80.7</w:t>
            </w:r>
          </w:p>
          <w:p w14:paraId="16AC80D7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92.0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  <w:vAlign w:val="center"/>
          </w:tcPr>
          <w:p w14:paraId="4FCAE7D5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14.7</w:t>
            </w:r>
          </w:p>
          <w:p w14:paraId="362CAD85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7.3</w:t>
            </w:r>
          </w:p>
          <w:p w14:paraId="6B09AAAB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16.0</w:t>
            </w:r>
          </w:p>
          <w:p w14:paraId="6CE55CC7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8.0</w:t>
            </w:r>
          </w:p>
          <w:p w14:paraId="36252578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4.7</w:t>
            </w:r>
          </w:p>
        </w:tc>
        <w:tc>
          <w:tcPr>
            <w:tcW w:w="369" w:type="pct"/>
            <w:tcBorders>
              <w:top w:val="nil"/>
              <w:bottom w:val="single" w:sz="4" w:space="0" w:color="auto"/>
            </w:tcBorders>
            <w:vAlign w:val="center"/>
          </w:tcPr>
          <w:p w14:paraId="141C19FB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14.0</w:t>
            </w:r>
          </w:p>
          <w:p w14:paraId="151D7240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4.0</w:t>
            </w:r>
          </w:p>
          <w:p w14:paraId="25B4C057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14.0</w:t>
            </w:r>
          </w:p>
          <w:p w14:paraId="2243A133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3.3</w:t>
            </w:r>
          </w:p>
          <w:p w14:paraId="178BE1F8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  <w:vAlign w:val="center"/>
          </w:tcPr>
          <w:p w14:paraId="053516BF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12.7</w:t>
            </w:r>
          </w:p>
          <w:p w14:paraId="60B65FD9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3.3</w:t>
            </w:r>
          </w:p>
          <w:p w14:paraId="4F87E617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12.7</w:t>
            </w:r>
          </w:p>
          <w:p w14:paraId="2B92ED87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2.0</w:t>
            </w:r>
          </w:p>
          <w:p w14:paraId="3EAF2078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  <w:vAlign w:val="center"/>
          </w:tcPr>
          <w:p w14:paraId="6CA162E3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8.7</w:t>
            </w:r>
          </w:p>
          <w:p w14:paraId="065B9CB9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4.0</w:t>
            </w:r>
          </w:p>
          <w:p w14:paraId="03981B3C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4.0</w:t>
            </w:r>
          </w:p>
          <w:p w14:paraId="7D597ED8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2.7</w:t>
            </w:r>
          </w:p>
          <w:p w14:paraId="6D64318E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339" w:type="pct"/>
            <w:tcBorders>
              <w:top w:val="nil"/>
              <w:bottom w:val="single" w:sz="4" w:space="0" w:color="auto"/>
            </w:tcBorders>
            <w:vAlign w:val="center"/>
          </w:tcPr>
          <w:p w14:paraId="782E590F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13.3</w:t>
            </w:r>
          </w:p>
          <w:p w14:paraId="251B7F99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2.0</w:t>
            </w:r>
          </w:p>
          <w:p w14:paraId="2AFAE0D5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20.7</w:t>
            </w:r>
          </w:p>
          <w:p w14:paraId="75901375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2.0</w:t>
            </w:r>
          </w:p>
          <w:p w14:paraId="334765AB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374" w:type="pct"/>
            <w:tcBorders>
              <w:top w:val="nil"/>
              <w:bottom w:val="single" w:sz="4" w:space="0" w:color="auto"/>
            </w:tcBorders>
            <w:vAlign w:val="center"/>
          </w:tcPr>
          <w:p w14:paraId="7E965581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7.3</w:t>
            </w:r>
          </w:p>
          <w:p w14:paraId="685B40DA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2.0</w:t>
            </w:r>
          </w:p>
          <w:p w14:paraId="0FD3E94E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12.0</w:t>
            </w:r>
          </w:p>
          <w:p w14:paraId="4FA9FD59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1.3</w:t>
            </w:r>
          </w:p>
          <w:p w14:paraId="47691905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  <w:vAlign w:val="center"/>
          </w:tcPr>
          <w:p w14:paraId="3A33481A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3.26 (2.03)</w:t>
            </w:r>
          </w:p>
          <w:p w14:paraId="312F617F" w14:textId="046C1435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1.63 (1.42)</w:t>
            </w:r>
          </w:p>
          <w:p w14:paraId="19C43242" w14:textId="77777777" w:rsidR="00464BCE" w:rsidRPr="00B15304" w:rsidRDefault="00464BCE" w:rsidP="00645EB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3.73 (2.13)</w:t>
            </w:r>
          </w:p>
          <w:p w14:paraId="50C136A4" w14:textId="77777777" w:rsidR="00464BCE" w:rsidRPr="00B15304" w:rsidRDefault="00464BCE" w:rsidP="00645EB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1.49 (1.25)</w:t>
            </w:r>
          </w:p>
          <w:p w14:paraId="1FE73D45" w14:textId="06074AD5" w:rsidR="00464BCE" w:rsidRPr="00B15304" w:rsidRDefault="00464BCE" w:rsidP="00645EB9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1.15 (0.63)</w:t>
            </w:r>
          </w:p>
        </w:tc>
      </w:tr>
      <w:tr w:rsidR="00464BCE" w:rsidRPr="00B15304" w14:paraId="5189CFE2" w14:textId="05263BF0" w:rsidTr="00C93349">
        <w:trPr>
          <w:trHeight w:val="69"/>
        </w:trPr>
        <w:tc>
          <w:tcPr>
            <w:tcW w:w="1716" w:type="pct"/>
            <w:tcBorders>
              <w:top w:val="single" w:sz="4" w:space="0" w:color="auto"/>
              <w:bottom w:val="single" w:sz="4" w:space="0" w:color="auto"/>
            </w:tcBorders>
          </w:tcPr>
          <w:p w14:paraId="4635F8A4" w14:textId="77777777" w:rsidR="00464BCE" w:rsidRPr="00B15304" w:rsidRDefault="00464BCE" w:rsidP="00645EB9">
            <w:pPr>
              <w:keepNext/>
              <w:keepLines/>
              <w:spacing w:line="276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0790E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B15304">
              <w:rPr>
                <w:b/>
                <w:i/>
                <w:iCs/>
                <w:sz w:val="20"/>
                <w:szCs w:val="20"/>
                <w:lang w:val="en-US"/>
              </w:rPr>
              <w:t>&gt; 5 mins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0E0E3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15304">
              <w:rPr>
                <w:b/>
                <w:bCs/>
                <w:i/>
                <w:iCs/>
                <w:sz w:val="20"/>
                <w:szCs w:val="20"/>
                <w:lang w:val="en-US"/>
              </w:rPr>
              <w:t>5–20</w:t>
            </w:r>
          </w:p>
          <w:p w14:paraId="5F400CED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B15304">
              <w:rPr>
                <w:b/>
                <w:bCs/>
                <w:i/>
                <w:iCs/>
                <w:sz w:val="20"/>
                <w:szCs w:val="20"/>
                <w:lang w:val="en-US"/>
              </w:rPr>
              <w:t>mins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CBD3C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15304">
              <w:rPr>
                <w:b/>
                <w:bCs/>
                <w:i/>
                <w:iCs/>
                <w:sz w:val="20"/>
                <w:szCs w:val="20"/>
                <w:lang w:val="en-US"/>
              </w:rPr>
              <w:t>20–60</w:t>
            </w:r>
          </w:p>
          <w:p w14:paraId="3034782C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B15304">
              <w:rPr>
                <w:b/>
                <w:bCs/>
                <w:i/>
                <w:iCs/>
                <w:sz w:val="20"/>
                <w:szCs w:val="20"/>
                <w:lang w:val="en-US"/>
              </w:rPr>
              <w:t>mins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2ED80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B15304">
              <w:rPr>
                <w:b/>
                <w:bCs/>
                <w:i/>
                <w:iCs/>
                <w:sz w:val="20"/>
                <w:szCs w:val="20"/>
                <w:lang w:val="en-US"/>
              </w:rPr>
              <w:t>1–2 hours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E2635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15304">
              <w:rPr>
                <w:b/>
                <w:bCs/>
                <w:i/>
                <w:iCs/>
                <w:sz w:val="20"/>
                <w:szCs w:val="20"/>
                <w:lang w:val="en-US"/>
              </w:rPr>
              <w:t>2–4</w:t>
            </w:r>
          </w:p>
          <w:p w14:paraId="015CAFE0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B15304">
              <w:rPr>
                <w:b/>
                <w:bCs/>
                <w:i/>
                <w:iCs/>
                <w:sz w:val="20"/>
                <w:szCs w:val="20"/>
                <w:lang w:val="en-US"/>
              </w:rPr>
              <w:t>hours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3D826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B15304">
              <w:rPr>
                <w:b/>
                <w:bCs/>
                <w:i/>
                <w:iCs/>
                <w:sz w:val="20"/>
                <w:szCs w:val="20"/>
                <w:lang w:val="en-US"/>
              </w:rPr>
              <w:t>4–6 hours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81759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15304">
              <w:rPr>
                <w:b/>
                <w:bCs/>
                <w:i/>
                <w:iCs/>
                <w:sz w:val="20"/>
                <w:szCs w:val="20"/>
                <w:lang w:val="en-US"/>
              </w:rPr>
              <w:t>≥ 7</w:t>
            </w:r>
          </w:p>
          <w:p w14:paraId="5C44AC10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B15304">
              <w:rPr>
                <w:b/>
                <w:bCs/>
                <w:i/>
                <w:iCs/>
                <w:sz w:val="20"/>
                <w:szCs w:val="20"/>
                <w:lang w:val="en-US"/>
              </w:rPr>
              <w:t>hours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61EAF" w14:textId="02934FEA" w:rsidR="00464BCE" w:rsidRPr="00B15304" w:rsidRDefault="00E841ED" w:rsidP="00645EB9">
            <w:pPr>
              <w:keepNext/>
              <w:keepLines/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15304">
              <w:rPr>
                <w:b/>
                <w:bCs/>
                <w:sz w:val="20"/>
                <w:szCs w:val="20"/>
                <w:lang w:val="en-US"/>
              </w:rPr>
              <w:t>Mean (SD)</w:t>
            </w:r>
          </w:p>
        </w:tc>
      </w:tr>
      <w:tr w:rsidR="00464BCE" w:rsidRPr="00B15304" w14:paraId="4B722CA7" w14:textId="7F63F7C3" w:rsidTr="00C93349">
        <w:trPr>
          <w:trHeight w:val="556"/>
        </w:trPr>
        <w:tc>
          <w:tcPr>
            <w:tcW w:w="1716" w:type="pct"/>
            <w:tcBorders>
              <w:top w:val="single" w:sz="4" w:space="0" w:color="auto"/>
            </w:tcBorders>
          </w:tcPr>
          <w:p w14:paraId="2EF8E46C" w14:textId="77777777" w:rsidR="00464BCE" w:rsidRPr="00B15304" w:rsidRDefault="00464BCE" w:rsidP="00645EB9">
            <w:pPr>
              <w:keepNext/>
              <w:keepLines/>
              <w:spacing w:line="276" w:lineRule="auto"/>
              <w:rPr>
                <w:i/>
                <w:sz w:val="20"/>
                <w:szCs w:val="20"/>
                <w:vertAlign w:val="superscript"/>
                <w:lang w:val="en-US"/>
              </w:rPr>
            </w:pPr>
            <w:r w:rsidRPr="00B15304">
              <w:rPr>
                <w:i/>
                <w:sz w:val="20"/>
                <w:szCs w:val="20"/>
                <w:lang w:val="en-US"/>
              </w:rPr>
              <w:t>Total duration using touchscreen</w:t>
            </w:r>
          </w:p>
          <w:p w14:paraId="1D5FDC7A" w14:textId="77777777" w:rsidR="00464BCE" w:rsidRPr="00B15304" w:rsidRDefault="00464BCE" w:rsidP="00645EB9">
            <w:pPr>
              <w:keepNext/>
              <w:keepLines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B15304">
              <w:rPr>
                <w:color w:val="000000"/>
                <w:sz w:val="20"/>
                <w:szCs w:val="20"/>
                <w:lang w:val="en-US"/>
              </w:rPr>
              <w:t xml:space="preserve">Duration of looking </w:t>
            </w:r>
            <w:r w:rsidRPr="00B15304">
              <w:rPr>
                <w:sz w:val="20"/>
                <w:szCs w:val="20"/>
                <w:lang w:val="en-US"/>
              </w:rPr>
              <w:t>only</w:t>
            </w:r>
          </w:p>
          <w:p w14:paraId="0199F49D" w14:textId="77777777" w:rsidR="00464BCE" w:rsidRPr="00B15304" w:rsidRDefault="00464BCE" w:rsidP="00645EB9">
            <w:pPr>
              <w:keepNext/>
              <w:keepLines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B15304">
              <w:rPr>
                <w:color w:val="000000"/>
                <w:sz w:val="20"/>
                <w:szCs w:val="20"/>
                <w:lang w:val="en-US"/>
              </w:rPr>
              <w:t xml:space="preserve">Duration of interacting </w:t>
            </w:r>
            <w:r w:rsidRPr="00B15304">
              <w:rPr>
                <w:sz w:val="20"/>
                <w:szCs w:val="20"/>
                <w:lang w:val="en-US"/>
              </w:rPr>
              <w:t>only</w:t>
            </w:r>
          </w:p>
        </w:tc>
        <w:tc>
          <w:tcPr>
            <w:tcW w:w="344" w:type="pct"/>
            <w:tcBorders>
              <w:top w:val="single" w:sz="4" w:space="0" w:color="auto"/>
            </w:tcBorders>
          </w:tcPr>
          <w:p w14:paraId="0A49D8AC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4E09E35A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44.0</w:t>
            </w:r>
          </w:p>
          <w:p w14:paraId="6C63C0C2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76.0</w:t>
            </w:r>
          </w:p>
        </w:tc>
        <w:tc>
          <w:tcPr>
            <w:tcW w:w="380" w:type="pct"/>
            <w:tcBorders>
              <w:top w:val="single" w:sz="4" w:space="0" w:color="auto"/>
            </w:tcBorders>
          </w:tcPr>
          <w:p w14:paraId="49E6B887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3341FC2B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30.0</w:t>
            </w:r>
          </w:p>
          <w:p w14:paraId="0573D165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16.7</w:t>
            </w:r>
          </w:p>
        </w:tc>
        <w:tc>
          <w:tcPr>
            <w:tcW w:w="369" w:type="pct"/>
            <w:tcBorders>
              <w:top w:val="single" w:sz="4" w:space="0" w:color="auto"/>
            </w:tcBorders>
          </w:tcPr>
          <w:p w14:paraId="4734C604" w14:textId="77777777" w:rsidR="00464BCE" w:rsidRPr="00B15304" w:rsidRDefault="00464BCE" w:rsidP="00645EB9">
            <w:pPr>
              <w:keepNext/>
              <w:keepLines/>
              <w:spacing w:line="276" w:lineRule="auto"/>
              <w:rPr>
                <w:sz w:val="20"/>
                <w:szCs w:val="20"/>
                <w:lang w:val="en-US"/>
              </w:rPr>
            </w:pPr>
          </w:p>
          <w:p w14:paraId="4E9D5561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15.3</w:t>
            </w:r>
          </w:p>
          <w:p w14:paraId="04E1407C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3.3</w:t>
            </w:r>
          </w:p>
        </w:tc>
        <w:tc>
          <w:tcPr>
            <w:tcW w:w="366" w:type="pct"/>
            <w:tcBorders>
              <w:top w:val="single" w:sz="4" w:space="0" w:color="auto"/>
            </w:tcBorders>
          </w:tcPr>
          <w:p w14:paraId="50738B25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7BADE9D2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6.0</w:t>
            </w:r>
          </w:p>
          <w:p w14:paraId="59F02642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2.7</w:t>
            </w:r>
          </w:p>
        </w:tc>
        <w:tc>
          <w:tcPr>
            <w:tcW w:w="466" w:type="pct"/>
            <w:tcBorders>
              <w:top w:val="single" w:sz="4" w:space="0" w:color="auto"/>
            </w:tcBorders>
          </w:tcPr>
          <w:p w14:paraId="6CF88D50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16522004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3.3</w:t>
            </w:r>
          </w:p>
          <w:p w14:paraId="67A2E6EF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339" w:type="pct"/>
            <w:tcBorders>
              <w:top w:val="single" w:sz="4" w:space="0" w:color="auto"/>
            </w:tcBorders>
          </w:tcPr>
          <w:p w14:paraId="6F82427A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733D327C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1.3</w:t>
            </w:r>
          </w:p>
          <w:p w14:paraId="0DC6BC1B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374" w:type="pct"/>
            <w:tcBorders>
              <w:top w:val="single" w:sz="4" w:space="0" w:color="auto"/>
            </w:tcBorders>
          </w:tcPr>
          <w:p w14:paraId="1C2B116E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3B487696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0.0</w:t>
            </w:r>
          </w:p>
          <w:p w14:paraId="65FA3939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646" w:type="pct"/>
            <w:tcBorders>
              <w:top w:val="single" w:sz="4" w:space="0" w:color="auto"/>
            </w:tcBorders>
          </w:tcPr>
          <w:p w14:paraId="073656ED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104B9D9B" w14:textId="77777777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1.99 (1.16)</w:t>
            </w:r>
          </w:p>
          <w:p w14:paraId="3924EC07" w14:textId="1E06D35D" w:rsidR="00464BCE" w:rsidRPr="00B15304" w:rsidRDefault="00464BCE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 xml:space="preserve">1.37 (0.82) </w:t>
            </w:r>
          </w:p>
        </w:tc>
      </w:tr>
    </w:tbl>
    <w:p w14:paraId="12FDCD36" w14:textId="441FE13C" w:rsidR="00D54F73" w:rsidRPr="00B15304" w:rsidRDefault="007C0451" w:rsidP="007C0451">
      <w:pPr>
        <w:jc w:val="both"/>
        <w:rPr>
          <w:sz w:val="22"/>
          <w:szCs w:val="22"/>
          <w:lang w:val="en-US"/>
        </w:rPr>
      </w:pPr>
      <w:r w:rsidRPr="00B15304">
        <w:rPr>
          <w:i/>
          <w:sz w:val="22"/>
          <w:szCs w:val="22"/>
          <w:lang w:val="en-US"/>
        </w:rPr>
        <w:t xml:space="preserve">Note. n </w:t>
      </w:r>
      <w:r w:rsidRPr="00B15304">
        <w:rPr>
          <w:sz w:val="22"/>
          <w:szCs w:val="22"/>
          <w:lang w:val="en-US"/>
        </w:rPr>
        <w:t>= 150.</w:t>
      </w:r>
    </w:p>
    <w:p w14:paraId="4B427111" w14:textId="04D047C3" w:rsidR="00102AD0" w:rsidRPr="00B15304" w:rsidRDefault="00102AD0" w:rsidP="00D54F73">
      <w:pPr>
        <w:pStyle w:val="Heading1"/>
        <w:spacing w:line="360" w:lineRule="auto"/>
        <w:jc w:val="left"/>
        <w:rPr>
          <w:sz w:val="24"/>
          <w:szCs w:val="24"/>
          <w:lang w:val="en-US"/>
        </w:rPr>
      </w:pPr>
      <w:r w:rsidRPr="00B15304">
        <w:rPr>
          <w:sz w:val="24"/>
          <w:szCs w:val="24"/>
          <w:lang w:val="en-US"/>
        </w:rPr>
        <w:t>Supplementary Table 1.2</w:t>
      </w:r>
    </w:p>
    <w:p w14:paraId="5AC4FF0A" w14:textId="56668B0F" w:rsidR="007C0451" w:rsidRPr="00B15304" w:rsidRDefault="00102AD0" w:rsidP="00D54F73">
      <w:pPr>
        <w:keepNext/>
        <w:keepLines/>
        <w:spacing w:line="360" w:lineRule="auto"/>
        <w:rPr>
          <w:i/>
          <w:lang w:val="en-US"/>
        </w:rPr>
      </w:pPr>
      <w:r w:rsidRPr="00B15304">
        <w:rPr>
          <w:i/>
          <w:lang w:val="en-US"/>
        </w:rPr>
        <w:t xml:space="preserve">Frequency </w:t>
      </w:r>
      <w:r w:rsidR="00767202" w:rsidRPr="00B15304">
        <w:rPr>
          <w:i/>
          <w:lang w:val="en-US"/>
        </w:rPr>
        <w:t xml:space="preserve">(%) and Mean Score </w:t>
      </w:r>
      <w:r w:rsidRPr="00B15304">
        <w:rPr>
          <w:i/>
          <w:lang w:val="en-US"/>
        </w:rPr>
        <w:t>of Participant</w:t>
      </w:r>
      <w:r w:rsidR="0045239A" w:rsidRPr="00B15304">
        <w:rPr>
          <w:i/>
          <w:lang w:val="en-US"/>
        </w:rPr>
        <w:t xml:space="preserve">s </w:t>
      </w:r>
      <w:r w:rsidR="0009781F" w:rsidRPr="00B15304">
        <w:rPr>
          <w:i/>
          <w:lang w:val="en-US"/>
        </w:rPr>
        <w:t xml:space="preserve">Performing Each Touchscreen Activity on the Age of Initial </w:t>
      </w:r>
      <w:r w:rsidR="00AD0C81" w:rsidRPr="00B15304">
        <w:rPr>
          <w:i/>
          <w:lang w:val="en-US"/>
        </w:rPr>
        <w:t xml:space="preserve">Touchscreen </w:t>
      </w:r>
      <w:r w:rsidR="0009781F" w:rsidRPr="00B15304">
        <w:rPr>
          <w:i/>
          <w:lang w:val="en-US"/>
        </w:rPr>
        <w:t xml:space="preserve">Exposure </w:t>
      </w:r>
      <w:r w:rsidR="00A74A1F" w:rsidRPr="00B15304">
        <w:rPr>
          <w:i/>
          <w:lang w:val="en-US"/>
        </w:rPr>
        <w:t xml:space="preserve">Scale </w:t>
      </w:r>
    </w:p>
    <w:tbl>
      <w:tblPr>
        <w:tblStyle w:val="TableGrid"/>
        <w:tblW w:w="9645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9"/>
        <w:gridCol w:w="1139"/>
        <w:gridCol w:w="1151"/>
        <w:gridCol w:w="971"/>
        <w:gridCol w:w="1559"/>
        <w:gridCol w:w="1276"/>
      </w:tblGrid>
      <w:tr w:rsidR="0009781F" w:rsidRPr="00B15304" w14:paraId="59245CF7" w14:textId="539D71E9" w:rsidTr="00C93349">
        <w:trPr>
          <w:trHeight w:val="340"/>
        </w:trPr>
        <w:tc>
          <w:tcPr>
            <w:tcW w:w="3549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E82027" w14:textId="77777777" w:rsidR="0009781F" w:rsidRPr="00B15304" w:rsidRDefault="0009781F" w:rsidP="00645EB9">
            <w:pPr>
              <w:keepNext/>
              <w:keepLines/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482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223A53" w14:textId="30AC7A30" w:rsidR="0009781F" w:rsidRPr="00B15304" w:rsidRDefault="0009781F" w:rsidP="00645EB9">
            <w:pPr>
              <w:keepNext/>
              <w:keepLines/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15304">
              <w:rPr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5A27E2CA" w14:textId="2F092805" w:rsidR="0009781F" w:rsidRPr="00B15304" w:rsidRDefault="0009781F" w:rsidP="00645EB9">
            <w:pPr>
              <w:keepNext/>
              <w:keepLines/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15304">
              <w:rPr>
                <w:b/>
                <w:bCs/>
                <w:sz w:val="20"/>
                <w:szCs w:val="20"/>
                <w:lang w:val="en-US"/>
              </w:rPr>
              <w:t>Mean</w:t>
            </w:r>
            <w:r w:rsidR="00C93349" w:rsidRPr="00B15304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767202" w:rsidRPr="00B15304">
              <w:rPr>
                <w:b/>
                <w:bCs/>
                <w:sz w:val="20"/>
                <w:szCs w:val="20"/>
                <w:lang w:val="en-US"/>
              </w:rPr>
              <w:t xml:space="preserve">score  </w:t>
            </w:r>
            <w:r w:rsidRPr="00B15304">
              <w:rPr>
                <w:b/>
                <w:bCs/>
                <w:sz w:val="20"/>
                <w:szCs w:val="20"/>
                <w:lang w:val="en-US"/>
              </w:rPr>
              <w:t>(SD)</w:t>
            </w:r>
          </w:p>
        </w:tc>
      </w:tr>
      <w:tr w:rsidR="008031B6" w:rsidRPr="00B15304" w14:paraId="41476C02" w14:textId="77777777" w:rsidTr="00C93349">
        <w:trPr>
          <w:trHeight w:val="340"/>
        </w:trPr>
        <w:tc>
          <w:tcPr>
            <w:tcW w:w="3549" w:type="dxa"/>
            <w:vMerge/>
            <w:tcBorders>
              <w:top w:val="nil"/>
              <w:bottom w:val="single" w:sz="4" w:space="0" w:color="auto"/>
            </w:tcBorders>
            <w:noWrap/>
          </w:tcPr>
          <w:p w14:paraId="450CC49F" w14:textId="77777777" w:rsidR="008031B6" w:rsidRPr="00B15304" w:rsidRDefault="008031B6" w:rsidP="00645EB9">
            <w:pPr>
              <w:keepNext/>
              <w:keepLines/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DFD2D8" w14:textId="6B3EC02D" w:rsidR="008031B6" w:rsidRPr="00B15304" w:rsidRDefault="008031B6" w:rsidP="00645EB9">
            <w:pPr>
              <w:keepNext/>
              <w:keepLines/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15304">
              <w:rPr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A85C18" w14:textId="615F7329" w:rsidR="008031B6" w:rsidRPr="00B15304" w:rsidRDefault="008031B6" w:rsidP="00645EB9">
            <w:pPr>
              <w:keepNext/>
              <w:keepLines/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15304">
              <w:rPr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E1E454" w14:textId="25D1CCA1" w:rsidR="008031B6" w:rsidRPr="00B15304" w:rsidRDefault="008031B6" w:rsidP="00645EB9">
            <w:pPr>
              <w:keepNext/>
              <w:keepLines/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15304">
              <w:rPr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013BAA" w14:textId="7CA40311" w:rsidR="008031B6" w:rsidRPr="00B15304" w:rsidRDefault="008031B6" w:rsidP="00645EB9">
            <w:pPr>
              <w:keepNext/>
              <w:keepLines/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15304">
              <w:rPr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665AB7BB" w14:textId="77777777" w:rsidR="008031B6" w:rsidRPr="00B15304" w:rsidRDefault="008031B6" w:rsidP="00645EB9">
            <w:pPr>
              <w:keepNext/>
              <w:keepLines/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09781F" w:rsidRPr="00B15304" w14:paraId="04C23499" w14:textId="473455D8" w:rsidTr="00D54F73">
        <w:trPr>
          <w:trHeight w:val="340"/>
        </w:trPr>
        <w:tc>
          <w:tcPr>
            <w:tcW w:w="3549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23566E7E" w14:textId="77777777" w:rsidR="0009781F" w:rsidRPr="00B15304" w:rsidRDefault="0009781F" w:rsidP="00645EB9">
            <w:pPr>
              <w:keepNext/>
              <w:keepLines/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D99A9C" w14:textId="77777777" w:rsidR="0009781F" w:rsidRPr="00B15304" w:rsidRDefault="0009781F" w:rsidP="00645EB9">
            <w:pPr>
              <w:keepNext/>
              <w:keepLines/>
              <w:spacing w:line="276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15304">
              <w:rPr>
                <w:b/>
                <w:bCs/>
                <w:i/>
                <w:iCs/>
                <w:sz w:val="20"/>
                <w:szCs w:val="20"/>
                <w:lang w:val="en-US"/>
              </w:rPr>
              <w:t>Before 6 months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0D2D69" w14:textId="719F53C6" w:rsidR="0009781F" w:rsidRPr="00B15304" w:rsidRDefault="0009781F" w:rsidP="00645EB9">
            <w:pPr>
              <w:keepNext/>
              <w:keepLines/>
              <w:spacing w:line="276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15304">
              <w:rPr>
                <w:b/>
                <w:bCs/>
                <w:i/>
                <w:iCs/>
                <w:sz w:val="20"/>
                <w:szCs w:val="20"/>
                <w:lang w:val="en-US"/>
              </w:rPr>
              <w:t>6–9 months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93EDB6" w14:textId="11BEB995" w:rsidR="0009781F" w:rsidRPr="00B15304" w:rsidRDefault="0009781F" w:rsidP="00645EB9">
            <w:pPr>
              <w:keepNext/>
              <w:keepLines/>
              <w:spacing w:line="276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15304">
              <w:rPr>
                <w:b/>
                <w:bCs/>
                <w:i/>
                <w:iCs/>
                <w:sz w:val="20"/>
                <w:szCs w:val="20"/>
                <w:lang w:val="en-US"/>
              </w:rPr>
              <w:t>9–12 month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132D6C" w14:textId="77777777" w:rsidR="0009781F" w:rsidRPr="00B15304" w:rsidRDefault="0009781F" w:rsidP="00645EB9">
            <w:pPr>
              <w:keepNext/>
              <w:keepLines/>
              <w:spacing w:line="276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15304">
              <w:rPr>
                <w:b/>
                <w:bCs/>
                <w:i/>
                <w:iCs/>
                <w:sz w:val="20"/>
                <w:szCs w:val="20"/>
                <w:lang w:val="en-US"/>
              </w:rPr>
              <w:t>Has not done this yet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3DCE1FFA" w14:textId="0AF4F573" w:rsidR="0009781F" w:rsidRPr="00B15304" w:rsidRDefault="0009781F" w:rsidP="00645EB9">
            <w:pPr>
              <w:keepNext/>
              <w:keepLines/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D54F73" w:rsidRPr="00B15304" w14:paraId="4CD4FDF5" w14:textId="77777777" w:rsidTr="00D54F73">
        <w:trPr>
          <w:trHeight w:val="340"/>
        </w:trPr>
        <w:tc>
          <w:tcPr>
            <w:tcW w:w="3549" w:type="dxa"/>
            <w:tcBorders>
              <w:top w:val="single" w:sz="4" w:space="0" w:color="auto"/>
              <w:bottom w:val="nil"/>
            </w:tcBorders>
            <w:noWrap/>
          </w:tcPr>
          <w:p w14:paraId="4781CF9F" w14:textId="71C049BC" w:rsidR="00D54F73" w:rsidRPr="00B15304" w:rsidRDefault="00D54F73" w:rsidP="00645EB9">
            <w:pPr>
              <w:keepNext/>
              <w:keepLines/>
              <w:spacing w:line="276" w:lineRule="auto"/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B15304">
              <w:rPr>
                <w:i/>
                <w:iCs/>
                <w:sz w:val="20"/>
                <w:szCs w:val="20"/>
                <w:lang w:val="en-US"/>
              </w:rPr>
              <w:t xml:space="preserve">Touchscreen activities 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noWrap/>
          </w:tcPr>
          <w:p w14:paraId="5A06EF83" w14:textId="77777777" w:rsidR="00D54F73" w:rsidRPr="00B15304" w:rsidRDefault="00D54F73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  <w:noWrap/>
          </w:tcPr>
          <w:p w14:paraId="571F4BE1" w14:textId="77777777" w:rsidR="00D54F73" w:rsidRPr="00B15304" w:rsidRDefault="00D54F73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single" w:sz="4" w:space="0" w:color="auto"/>
              <w:bottom w:val="nil"/>
            </w:tcBorders>
            <w:noWrap/>
          </w:tcPr>
          <w:p w14:paraId="66AEE807" w14:textId="77777777" w:rsidR="00D54F73" w:rsidRPr="00B15304" w:rsidRDefault="00D54F73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</w:tcPr>
          <w:p w14:paraId="5F0846F5" w14:textId="77777777" w:rsidR="00D54F73" w:rsidRPr="00B15304" w:rsidRDefault="00D54F73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B970CDA" w14:textId="77777777" w:rsidR="00D54F73" w:rsidRPr="00B15304" w:rsidRDefault="00D54F73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9781F" w:rsidRPr="00B15304" w14:paraId="54296E58" w14:textId="27AD91DD" w:rsidTr="00D54F73">
        <w:trPr>
          <w:trHeight w:val="340"/>
        </w:trPr>
        <w:tc>
          <w:tcPr>
            <w:tcW w:w="3549" w:type="dxa"/>
            <w:tcBorders>
              <w:top w:val="nil"/>
            </w:tcBorders>
            <w:noWrap/>
            <w:hideMark/>
          </w:tcPr>
          <w:p w14:paraId="29687314" w14:textId="0A21F410" w:rsidR="0009781F" w:rsidRPr="00B15304" w:rsidRDefault="0009781F" w:rsidP="00645EB9">
            <w:pPr>
              <w:pStyle w:val="ListParagraph"/>
              <w:keepNext/>
              <w:keepLines/>
              <w:numPr>
                <w:ilvl w:val="0"/>
                <w:numId w:val="2"/>
              </w:num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Watch videos/look at photos</w:t>
            </w:r>
          </w:p>
        </w:tc>
        <w:tc>
          <w:tcPr>
            <w:tcW w:w="1139" w:type="dxa"/>
            <w:tcBorders>
              <w:top w:val="nil"/>
            </w:tcBorders>
            <w:noWrap/>
            <w:hideMark/>
          </w:tcPr>
          <w:p w14:paraId="27138129" w14:textId="77777777" w:rsidR="0009781F" w:rsidRPr="00B15304" w:rsidRDefault="0009781F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38.7</w:t>
            </w:r>
          </w:p>
        </w:tc>
        <w:tc>
          <w:tcPr>
            <w:tcW w:w="1151" w:type="dxa"/>
            <w:tcBorders>
              <w:top w:val="nil"/>
            </w:tcBorders>
            <w:noWrap/>
            <w:hideMark/>
          </w:tcPr>
          <w:p w14:paraId="324ED2E5" w14:textId="77777777" w:rsidR="0009781F" w:rsidRPr="00B15304" w:rsidRDefault="0009781F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25.3</w:t>
            </w:r>
          </w:p>
        </w:tc>
        <w:tc>
          <w:tcPr>
            <w:tcW w:w="971" w:type="dxa"/>
            <w:tcBorders>
              <w:top w:val="nil"/>
            </w:tcBorders>
            <w:noWrap/>
            <w:hideMark/>
          </w:tcPr>
          <w:p w14:paraId="14FD5C3B" w14:textId="1EA9844C" w:rsidR="0009781F" w:rsidRPr="00B15304" w:rsidRDefault="0009781F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6.0</w:t>
            </w: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56C81062" w14:textId="47101E92" w:rsidR="0009781F" w:rsidRPr="00B15304" w:rsidRDefault="0009781F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30.0</w:t>
            </w:r>
          </w:p>
        </w:tc>
        <w:tc>
          <w:tcPr>
            <w:tcW w:w="1276" w:type="dxa"/>
            <w:tcBorders>
              <w:top w:val="nil"/>
            </w:tcBorders>
          </w:tcPr>
          <w:p w14:paraId="48C18F2C" w14:textId="47B4D786" w:rsidR="0009781F" w:rsidRPr="00B15304" w:rsidRDefault="0009781F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2.73 (1.26)</w:t>
            </w:r>
          </w:p>
        </w:tc>
      </w:tr>
      <w:tr w:rsidR="0009781F" w:rsidRPr="00B15304" w14:paraId="23DAFF60" w14:textId="449E5430" w:rsidTr="00C93349">
        <w:trPr>
          <w:trHeight w:val="340"/>
        </w:trPr>
        <w:tc>
          <w:tcPr>
            <w:tcW w:w="3549" w:type="dxa"/>
            <w:noWrap/>
            <w:hideMark/>
          </w:tcPr>
          <w:p w14:paraId="547B11A4" w14:textId="7240E562" w:rsidR="0009781F" w:rsidRPr="00B15304" w:rsidRDefault="0009781F" w:rsidP="00645EB9">
            <w:pPr>
              <w:pStyle w:val="ListParagraph"/>
              <w:keepNext/>
              <w:keepLines/>
              <w:numPr>
                <w:ilvl w:val="0"/>
                <w:numId w:val="2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Scroll/swipe through photos/videos</w:t>
            </w:r>
          </w:p>
        </w:tc>
        <w:tc>
          <w:tcPr>
            <w:tcW w:w="1139" w:type="dxa"/>
            <w:noWrap/>
            <w:hideMark/>
          </w:tcPr>
          <w:p w14:paraId="10609B18" w14:textId="1F401685" w:rsidR="0009781F" w:rsidRPr="00B15304" w:rsidRDefault="0009781F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4.0</w:t>
            </w:r>
          </w:p>
        </w:tc>
        <w:tc>
          <w:tcPr>
            <w:tcW w:w="1151" w:type="dxa"/>
            <w:noWrap/>
            <w:hideMark/>
          </w:tcPr>
          <w:p w14:paraId="652AAB61" w14:textId="77777777" w:rsidR="0009781F" w:rsidRPr="00B15304" w:rsidRDefault="0009781F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15.3</w:t>
            </w:r>
          </w:p>
        </w:tc>
        <w:tc>
          <w:tcPr>
            <w:tcW w:w="971" w:type="dxa"/>
            <w:noWrap/>
            <w:hideMark/>
          </w:tcPr>
          <w:p w14:paraId="30FD82E7" w14:textId="77777777" w:rsidR="0009781F" w:rsidRPr="00B15304" w:rsidRDefault="0009781F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5.3</w:t>
            </w:r>
          </w:p>
        </w:tc>
        <w:tc>
          <w:tcPr>
            <w:tcW w:w="1559" w:type="dxa"/>
            <w:noWrap/>
            <w:hideMark/>
          </w:tcPr>
          <w:p w14:paraId="0893A985" w14:textId="77777777" w:rsidR="0009781F" w:rsidRPr="00B15304" w:rsidRDefault="0009781F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75.3</w:t>
            </w:r>
          </w:p>
        </w:tc>
        <w:tc>
          <w:tcPr>
            <w:tcW w:w="1276" w:type="dxa"/>
          </w:tcPr>
          <w:p w14:paraId="0910A10A" w14:textId="40EAB9FD" w:rsidR="0009781F" w:rsidRPr="00B15304" w:rsidRDefault="0009781F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1.48 (0.90)</w:t>
            </w:r>
          </w:p>
        </w:tc>
      </w:tr>
      <w:tr w:rsidR="0009781F" w:rsidRPr="00B15304" w14:paraId="542C52C7" w14:textId="5DFEA9D0" w:rsidTr="00C93349">
        <w:trPr>
          <w:trHeight w:val="340"/>
        </w:trPr>
        <w:tc>
          <w:tcPr>
            <w:tcW w:w="3549" w:type="dxa"/>
            <w:noWrap/>
            <w:hideMark/>
          </w:tcPr>
          <w:p w14:paraId="2383D839" w14:textId="0B5182AE" w:rsidR="0009781F" w:rsidRPr="00B15304" w:rsidRDefault="0009781F" w:rsidP="00645EB9">
            <w:pPr>
              <w:pStyle w:val="ListParagraph"/>
              <w:keepNext/>
              <w:keepLines/>
              <w:numPr>
                <w:ilvl w:val="0"/>
                <w:numId w:val="2"/>
              </w:num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Have video calls with loved ones</w:t>
            </w:r>
          </w:p>
        </w:tc>
        <w:tc>
          <w:tcPr>
            <w:tcW w:w="1139" w:type="dxa"/>
            <w:noWrap/>
            <w:hideMark/>
          </w:tcPr>
          <w:p w14:paraId="140ACE17" w14:textId="77777777" w:rsidR="0009781F" w:rsidRPr="00B15304" w:rsidRDefault="0009781F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63.3</w:t>
            </w:r>
          </w:p>
        </w:tc>
        <w:tc>
          <w:tcPr>
            <w:tcW w:w="1151" w:type="dxa"/>
            <w:noWrap/>
            <w:hideMark/>
          </w:tcPr>
          <w:p w14:paraId="7D90F17D" w14:textId="77777777" w:rsidR="0009781F" w:rsidRPr="00B15304" w:rsidRDefault="0009781F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17.3</w:t>
            </w:r>
          </w:p>
        </w:tc>
        <w:tc>
          <w:tcPr>
            <w:tcW w:w="971" w:type="dxa"/>
            <w:noWrap/>
            <w:hideMark/>
          </w:tcPr>
          <w:p w14:paraId="3C8D3DE6" w14:textId="77777777" w:rsidR="0009781F" w:rsidRPr="00B15304" w:rsidRDefault="0009781F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2.7</w:t>
            </w:r>
          </w:p>
        </w:tc>
        <w:tc>
          <w:tcPr>
            <w:tcW w:w="1559" w:type="dxa"/>
            <w:noWrap/>
            <w:hideMark/>
          </w:tcPr>
          <w:p w14:paraId="118C7334" w14:textId="77777777" w:rsidR="0009781F" w:rsidRPr="00B15304" w:rsidRDefault="0009781F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16.7</w:t>
            </w:r>
          </w:p>
        </w:tc>
        <w:tc>
          <w:tcPr>
            <w:tcW w:w="1276" w:type="dxa"/>
          </w:tcPr>
          <w:p w14:paraId="0DC57EB6" w14:textId="7A87E0CB" w:rsidR="0009781F" w:rsidRPr="00B15304" w:rsidRDefault="0009781F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3.27 (1.12)</w:t>
            </w:r>
          </w:p>
        </w:tc>
      </w:tr>
      <w:tr w:rsidR="0009781F" w:rsidRPr="00B15304" w14:paraId="5DE049E3" w14:textId="6C9AC00A" w:rsidTr="00C93349">
        <w:trPr>
          <w:trHeight w:val="340"/>
        </w:trPr>
        <w:tc>
          <w:tcPr>
            <w:tcW w:w="3549" w:type="dxa"/>
            <w:noWrap/>
            <w:hideMark/>
          </w:tcPr>
          <w:p w14:paraId="437081AC" w14:textId="510EF872" w:rsidR="0009781F" w:rsidRPr="00B15304" w:rsidRDefault="0009781F" w:rsidP="00645EB9">
            <w:pPr>
              <w:pStyle w:val="ListParagraph"/>
              <w:keepNext/>
              <w:keepLines/>
              <w:numPr>
                <w:ilvl w:val="0"/>
                <w:numId w:val="2"/>
              </w:num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Play simple games</w:t>
            </w:r>
          </w:p>
        </w:tc>
        <w:tc>
          <w:tcPr>
            <w:tcW w:w="1139" w:type="dxa"/>
            <w:noWrap/>
            <w:hideMark/>
          </w:tcPr>
          <w:p w14:paraId="4E2B741B" w14:textId="14AE3B90" w:rsidR="0009781F" w:rsidRPr="00B15304" w:rsidRDefault="0009781F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4.0</w:t>
            </w:r>
          </w:p>
        </w:tc>
        <w:tc>
          <w:tcPr>
            <w:tcW w:w="1151" w:type="dxa"/>
            <w:noWrap/>
            <w:hideMark/>
          </w:tcPr>
          <w:p w14:paraId="74121ABA" w14:textId="4FC39EA2" w:rsidR="0009781F" w:rsidRPr="00B15304" w:rsidRDefault="0009781F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10.0</w:t>
            </w:r>
          </w:p>
        </w:tc>
        <w:tc>
          <w:tcPr>
            <w:tcW w:w="971" w:type="dxa"/>
            <w:noWrap/>
            <w:hideMark/>
          </w:tcPr>
          <w:p w14:paraId="7598597D" w14:textId="68450A1C" w:rsidR="0009781F" w:rsidRPr="00B15304" w:rsidRDefault="0009781F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4.0</w:t>
            </w:r>
          </w:p>
        </w:tc>
        <w:tc>
          <w:tcPr>
            <w:tcW w:w="1559" w:type="dxa"/>
            <w:noWrap/>
            <w:hideMark/>
          </w:tcPr>
          <w:p w14:paraId="70ADFD6E" w14:textId="3BA1BE59" w:rsidR="0009781F" w:rsidRPr="00B15304" w:rsidRDefault="0009781F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82.0</w:t>
            </w:r>
          </w:p>
        </w:tc>
        <w:tc>
          <w:tcPr>
            <w:tcW w:w="1276" w:type="dxa"/>
          </w:tcPr>
          <w:p w14:paraId="07C63B1E" w14:textId="41D9C801" w:rsidR="0009781F" w:rsidRPr="00B15304" w:rsidRDefault="0009781F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1.36 (0.82)</w:t>
            </w:r>
          </w:p>
        </w:tc>
      </w:tr>
      <w:tr w:rsidR="0009781F" w:rsidRPr="00B15304" w14:paraId="5EBB5D4D" w14:textId="5AD6AE8F" w:rsidTr="00C93349">
        <w:trPr>
          <w:trHeight w:val="340"/>
        </w:trPr>
        <w:tc>
          <w:tcPr>
            <w:tcW w:w="3549" w:type="dxa"/>
            <w:noWrap/>
            <w:hideMark/>
          </w:tcPr>
          <w:p w14:paraId="007F7D15" w14:textId="465DFFD6" w:rsidR="0009781F" w:rsidRPr="00B15304" w:rsidRDefault="0009781F" w:rsidP="00645EB9">
            <w:pPr>
              <w:pStyle w:val="ListParagraph"/>
              <w:keepNext/>
              <w:keepLines/>
              <w:numPr>
                <w:ilvl w:val="0"/>
                <w:numId w:val="2"/>
              </w:num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Do drawings or scribbles</w:t>
            </w:r>
          </w:p>
        </w:tc>
        <w:tc>
          <w:tcPr>
            <w:tcW w:w="1139" w:type="dxa"/>
            <w:noWrap/>
            <w:hideMark/>
          </w:tcPr>
          <w:p w14:paraId="35EE4C85" w14:textId="72AC1C39" w:rsidR="0009781F" w:rsidRPr="00B15304" w:rsidRDefault="0009781F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1151" w:type="dxa"/>
            <w:noWrap/>
            <w:hideMark/>
          </w:tcPr>
          <w:p w14:paraId="11FA6582" w14:textId="77777777" w:rsidR="0009781F" w:rsidRPr="00B15304" w:rsidRDefault="0009781F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5.3</w:t>
            </w:r>
          </w:p>
        </w:tc>
        <w:tc>
          <w:tcPr>
            <w:tcW w:w="971" w:type="dxa"/>
            <w:noWrap/>
            <w:hideMark/>
          </w:tcPr>
          <w:p w14:paraId="4E14ED57" w14:textId="77777777" w:rsidR="0009781F" w:rsidRPr="00B15304" w:rsidRDefault="0009781F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1559" w:type="dxa"/>
            <w:noWrap/>
            <w:hideMark/>
          </w:tcPr>
          <w:p w14:paraId="13E1F687" w14:textId="77777777" w:rsidR="0009781F" w:rsidRPr="00B15304" w:rsidRDefault="0009781F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91.3</w:t>
            </w:r>
          </w:p>
        </w:tc>
        <w:tc>
          <w:tcPr>
            <w:tcW w:w="1276" w:type="dxa"/>
          </w:tcPr>
          <w:p w14:paraId="78F39AC8" w14:textId="762AAC86" w:rsidR="0009781F" w:rsidRPr="00B15304" w:rsidRDefault="0009781F" w:rsidP="00645EB9">
            <w:pPr>
              <w:keepNext/>
              <w:keepLines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B15304">
              <w:rPr>
                <w:sz w:val="20"/>
                <w:szCs w:val="20"/>
                <w:lang w:val="en-US"/>
              </w:rPr>
              <w:t>1.18 (0.61)</w:t>
            </w:r>
          </w:p>
        </w:tc>
      </w:tr>
    </w:tbl>
    <w:p w14:paraId="7AE15F74" w14:textId="7F9847C2" w:rsidR="00AD7915" w:rsidRPr="00B15304" w:rsidRDefault="00C45230" w:rsidP="00B831BA">
      <w:pPr>
        <w:keepNext/>
        <w:keepLines/>
        <w:spacing w:line="360" w:lineRule="auto"/>
        <w:jc w:val="both"/>
        <w:rPr>
          <w:lang w:val="en-US"/>
        </w:rPr>
      </w:pPr>
      <w:r w:rsidRPr="00B15304">
        <w:rPr>
          <w:i/>
          <w:sz w:val="22"/>
          <w:szCs w:val="22"/>
          <w:lang w:val="en-US"/>
        </w:rPr>
        <w:t xml:space="preserve">Note. n </w:t>
      </w:r>
      <w:r w:rsidRPr="00B15304">
        <w:rPr>
          <w:sz w:val="22"/>
          <w:szCs w:val="22"/>
          <w:lang w:val="en-US"/>
        </w:rPr>
        <w:t>= 150.</w:t>
      </w:r>
    </w:p>
    <w:p w14:paraId="737C17F7" w14:textId="77777777" w:rsidR="00D54F73" w:rsidRPr="00B15304" w:rsidRDefault="00D54F73" w:rsidP="00E9235B">
      <w:pPr>
        <w:spacing w:line="360" w:lineRule="auto"/>
        <w:rPr>
          <w:b/>
          <w:bCs/>
          <w:lang w:val="en-US"/>
        </w:rPr>
      </w:pPr>
    </w:p>
    <w:p w14:paraId="34412FD3" w14:textId="77777777" w:rsidR="00E17E92" w:rsidRPr="00B15304" w:rsidRDefault="00A9267B" w:rsidP="00E17E92">
      <w:pPr>
        <w:keepNext/>
        <w:keepLines/>
        <w:spacing w:line="360" w:lineRule="auto"/>
        <w:rPr>
          <w:i/>
          <w:lang w:val="en-US"/>
        </w:rPr>
      </w:pPr>
      <w:r w:rsidRPr="00B15304">
        <w:rPr>
          <w:b/>
          <w:bCs/>
          <w:lang w:val="en-US"/>
        </w:rPr>
        <w:lastRenderedPageBreak/>
        <w:t xml:space="preserve">Supplementary </w:t>
      </w:r>
      <w:r w:rsidR="00AD7915" w:rsidRPr="00B15304">
        <w:rPr>
          <w:b/>
          <w:bCs/>
          <w:lang w:val="en-US"/>
        </w:rPr>
        <w:t xml:space="preserve">Table </w:t>
      </w:r>
      <w:r w:rsidR="00A512AB" w:rsidRPr="00B15304">
        <w:rPr>
          <w:b/>
          <w:bCs/>
          <w:lang w:val="en-US"/>
        </w:rPr>
        <w:t>2</w:t>
      </w:r>
    </w:p>
    <w:p w14:paraId="53101D54" w14:textId="173E1BF6" w:rsidR="00AD7915" w:rsidRPr="00B15304" w:rsidRDefault="00E17E92" w:rsidP="00E17E92">
      <w:pPr>
        <w:keepNext/>
        <w:keepLines/>
        <w:spacing w:line="360" w:lineRule="auto"/>
        <w:rPr>
          <w:i/>
          <w:lang w:val="en-US"/>
        </w:rPr>
      </w:pPr>
      <w:r w:rsidRPr="00B15304">
        <w:rPr>
          <w:i/>
          <w:lang w:val="en-US"/>
        </w:rPr>
        <w:t xml:space="preserve">Percentage (%) and Mean Score of Parental Ratings of Participants’ </w:t>
      </w:r>
      <w:r w:rsidR="00AD7915" w:rsidRPr="00B15304">
        <w:rPr>
          <w:i/>
          <w:lang w:val="en-US"/>
        </w:rPr>
        <w:t xml:space="preserve">Level of Enjoyment of Using Touchscreens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6"/>
        <w:gridCol w:w="956"/>
        <w:gridCol w:w="1252"/>
        <w:gridCol w:w="1375"/>
        <w:gridCol w:w="1200"/>
        <w:gridCol w:w="1266"/>
        <w:gridCol w:w="1265"/>
      </w:tblGrid>
      <w:tr w:rsidR="003D392C" w:rsidRPr="00B15304" w14:paraId="52F8EFBD" w14:textId="4E3B1B0B" w:rsidTr="00C93349">
        <w:trPr>
          <w:trHeight w:val="107"/>
        </w:trPr>
        <w:tc>
          <w:tcPr>
            <w:tcW w:w="4299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4FADF" w14:textId="5C65C7A9" w:rsidR="003D392C" w:rsidRPr="00B15304" w:rsidRDefault="003D392C" w:rsidP="00D54F73">
            <w:pPr>
              <w:keepNext/>
              <w:keepLines/>
              <w:spacing w:line="276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B15304">
              <w:rPr>
                <w:b/>
                <w:bCs/>
                <w:sz w:val="22"/>
                <w:szCs w:val="22"/>
                <w:lang w:val="en-US"/>
              </w:rPr>
              <w:t>%</w:t>
            </w:r>
          </w:p>
        </w:tc>
        <w:tc>
          <w:tcPr>
            <w:tcW w:w="701" w:type="pct"/>
            <w:vMerge w:val="restart"/>
            <w:tcBorders>
              <w:top w:val="single" w:sz="4" w:space="0" w:color="auto"/>
            </w:tcBorders>
            <w:vAlign w:val="center"/>
          </w:tcPr>
          <w:p w14:paraId="130F5AA6" w14:textId="7EA32C0E" w:rsidR="008031B6" w:rsidRPr="00B15304" w:rsidRDefault="003D392C" w:rsidP="00D54F73">
            <w:pPr>
              <w:keepNext/>
              <w:keepLines/>
              <w:spacing w:line="276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B15304">
              <w:rPr>
                <w:b/>
                <w:bCs/>
                <w:sz w:val="22"/>
                <w:szCs w:val="22"/>
                <w:lang w:val="en-US"/>
              </w:rPr>
              <w:t>Mean</w:t>
            </w:r>
            <w:r w:rsidR="00767202" w:rsidRPr="00B15304">
              <w:rPr>
                <w:b/>
                <w:bCs/>
                <w:sz w:val="22"/>
                <w:szCs w:val="22"/>
                <w:lang w:val="en-US"/>
              </w:rPr>
              <w:t xml:space="preserve"> score</w:t>
            </w:r>
          </w:p>
          <w:p w14:paraId="4C895F3E" w14:textId="082874A4" w:rsidR="003D392C" w:rsidRPr="00B15304" w:rsidRDefault="003D392C" w:rsidP="00D54F73">
            <w:pPr>
              <w:keepNext/>
              <w:keepLines/>
              <w:spacing w:line="276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B15304">
              <w:rPr>
                <w:b/>
                <w:bCs/>
                <w:sz w:val="22"/>
                <w:szCs w:val="22"/>
                <w:lang w:val="en-US"/>
              </w:rPr>
              <w:t>(SD)</w:t>
            </w:r>
          </w:p>
        </w:tc>
      </w:tr>
      <w:tr w:rsidR="008031B6" w:rsidRPr="00B15304" w14:paraId="4D285EC5" w14:textId="77777777" w:rsidTr="003D392C">
        <w:trPr>
          <w:trHeight w:val="107"/>
        </w:trPr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885DD" w14:textId="20C8857C" w:rsidR="008031B6" w:rsidRPr="00B15304" w:rsidRDefault="008031B6" w:rsidP="00D54F73">
            <w:pPr>
              <w:keepNext/>
              <w:keepLines/>
              <w:spacing w:line="276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B15304">
              <w:rPr>
                <w:b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4563C" w14:textId="47B59853" w:rsidR="008031B6" w:rsidRPr="00B15304" w:rsidRDefault="008031B6" w:rsidP="00D54F73">
            <w:pPr>
              <w:keepNext/>
              <w:keepLines/>
              <w:spacing w:line="276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B15304">
              <w:rPr>
                <w:b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D2BAB" w14:textId="1CA17D6C" w:rsidR="008031B6" w:rsidRPr="00B15304" w:rsidRDefault="008031B6" w:rsidP="00D54F73">
            <w:pPr>
              <w:keepNext/>
              <w:keepLines/>
              <w:spacing w:line="276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B15304">
              <w:rPr>
                <w:b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0F9F1" w14:textId="7A5566D5" w:rsidR="008031B6" w:rsidRPr="00B15304" w:rsidRDefault="008031B6" w:rsidP="00D54F73">
            <w:pPr>
              <w:keepNext/>
              <w:keepLines/>
              <w:spacing w:line="276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B15304">
              <w:rPr>
                <w:b/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15C94" w14:textId="3956E7F9" w:rsidR="008031B6" w:rsidRPr="00B15304" w:rsidRDefault="008031B6" w:rsidP="00D54F73">
            <w:pPr>
              <w:keepNext/>
              <w:keepLines/>
              <w:spacing w:line="276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B15304">
              <w:rPr>
                <w:b/>
                <w:bCs/>
                <w:sz w:val="22"/>
                <w:szCs w:val="22"/>
                <w:lang w:val="en-US"/>
              </w:rPr>
              <w:t>5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98549" w14:textId="560E1931" w:rsidR="008031B6" w:rsidRPr="00B15304" w:rsidRDefault="008031B6" w:rsidP="00D54F73">
            <w:pPr>
              <w:keepNext/>
              <w:keepLines/>
              <w:spacing w:line="276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B15304">
              <w:rPr>
                <w:b/>
                <w:bCs/>
                <w:sz w:val="22"/>
                <w:szCs w:val="22"/>
                <w:lang w:val="en-US"/>
              </w:rPr>
              <w:t>6</w:t>
            </w:r>
          </w:p>
        </w:tc>
        <w:tc>
          <w:tcPr>
            <w:tcW w:w="701" w:type="pct"/>
            <w:vMerge/>
            <w:tcBorders>
              <w:bottom w:val="single" w:sz="4" w:space="0" w:color="auto"/>
            </w:tcBorders>
          </w:tcPr>
          <w:p w14:paraId="514B3475" w14:textId="77777777" w:rsidR="008031B6" w:rsidRPr="00B15304" w:rsidRDefault="008031B6" w:rsidP="00D54F73">
            <w:pPr>
              <w:keepNext/>
              <w:keepLines/>
              <w:spacing w:line="276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</w:tr>
      <w:tr w:rsidR="003D392C" w:rsidRPr="00B15304" w14:paraId="0F421675" w14:textId="4D17BD17" w:rsidTr="003D392C">
        <w:trPr>
          <w:trHeight w:val="107"/>
        </w:trPr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6C3EF" w14:textId="4FE6F120" w:rsidR="003D392C" w:rsidRPr="00B15304" w:rsidRDefault="003D392C" w:rsidP="00D54F73">
            <w:pPr>
              <w:keepNext/>
              <w:keepLines/>
              <w:spacing w:line="276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B15304">
              <w:rPr>
                <w:b/>
                <w:bCs/>
                <w:sz w:val="22"/>
                <w:szCs w:val="22"/>
                <w:lang w:val="en-US"/>
              </w:rPr>
              <w:t>Does not have the opportunity at all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79EBC" w14:textId="0EA089F9" w:rsidR="003D392C" w:rsidRPr="00B15304" w:rsidRDefault="003D392C" w:rsidP="00D54F73">
            <w:pPr>
              <w:keepNext/>
              <w:keepLines/>
              <w:spacing w:line="276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B15304">
              <w:rPr>
                <w:b/>
                <w:bCs/>
                <w:sz w:val="22"/>
                <w:szCs w:val="22"/>
                <w:lang w:val="en-US"/>
              </w:rPr>
              <w:t>Not at all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17653" w14:textId="69BD3A7B" w:rsidR="003D392C" w:rsidRPr="00B15304" w:rsidRDefault="003D392C" w:rsidP="00D54F73">
            <w:pPr>
              <w:keepNext/>
              <w:keepLines/>
              <w:spacing w:line="276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B15304">
              <w:rPr>
                <w:b/>
                <w:bCs/>
                <w:sz w:val="22"/>
                <w:szCs w:val="22"/>
                <w:lang w:val="en-US"/>
              </w:rPr>
              <w:t>A little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53ACD" w14:textId="6FC3D6CF" w:rsidR="003D392C" w:rsidRPr="00B15304" w:rsidRDefault="003D392C" w:rsidP="00D54F73">
            <w:pPr>
              <w:keepNext/>
              <w:keepLines/>
              <w:spacing w:line="276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B15304">
              <w:rPr>
                <w:b/>
                <w:bCs/>
                <w:sz w:val="22"/>
                <w:szCs w:val="22"/>
                <w:lang w:val="en-US"/>
              </w:rPr>
              <w:t>A moderate amount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D8C7C" w14:textId="1635CDB8" w:rsidR="003D392C" w:rsidRPr="00B15304" w:rsidRDefault="003D392C" w:rsidP="00D54F73">
            <w:pPr>
              <w:keepNext/>
              <w:keepLines/>
              <w:spacing w:line="276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B15304">
              <w:rPr>
                <w:b/>
                <w:bCs/>
                <w:sz w:val="22"/>
                <w:szCs w:val="22"/>
                <w:lang w:val="en-US"/>
              </w:rPr>
              <w:t>A lot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34BDB" w14:textId="649B93CA" w:rsidR="003D392C" w:rsidRPr="00B15304" w:rsidRDefault="003D392C" w:rsidP="00D54F73">
            <w:pPr>
              <w:keepNext/>
              <w:keepLines/>
              <w:spacing w:line="276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B15304">
              <w:rPr>
                <w:b/>
                <w:bCs/>
                <w:sz w:val="22"/>
                <w:szCs w:val="22"/>
                <w:lang w:val="en-US"/>
              </w:rPr>
              <w:t>A great deal</w:t>
            </w:r>
          </w:p>
        </w:tc>
        <w:tc>
          <w:tcPr>
            <w:tcW w:w="701" w:type="pct"/>
            <w:vMerge/>
            <w:tcBorders>
              <w:bottom w:val="single" w:sz="4" w:space="0" w:color="auto"/>
            </w:tcBorders>
          </w:tcPr>
          <w:p w14:paraId="22BE06F4" w14:textId="77777777" w:rsidR="003D392C" w:rsidRPr="00B15304" w:rsidRDefault="003D392C" w:rsidP="00D54F73">
            <w:pPr>
              <w:keepNext/>
              <w:keepLines/>
              <w:spacing w:line="276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</w:tr>
      <w:tr w:rsidR="003D392C" w:rsidRPr="00B15304" w14:paraId="1B7E7903" w14:textId="6F1D922F" w:rsidTr="003D392C">
        <w:trPr>
          <w:trHeight w:val="87"/>
        </w:trPr>
        <w:tc>
          <w:tcPr>
            <w:tcW w:w="946" w:type="pct"/>
            <w:tcBorders>
              <w:top w:val="single" w:sz="4" w:space="0" w:color="auto"/>
            </w:tcBorders>
          </w:tcPr>
          <w:p w14:paraId="605FB65E" w14:textId="5D9C99A7" w:rsidR="003D392C" w:rsidRPr="00B15304" w:rsidRDefault="003D392C" w:rsidP="00D54F73">
            <w:pPr>
              <w:keepNext/>
              <w:keepLines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15304">
              <w:rPr>
                <w:sz w:val="22"/>
                <w:szCs w:val="22"/>
                <w:lang w:val="en-US"/>
              </w:rPr>
              <w:t>50.7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14:paraId="52E42D75" w14:textId="5BBF7548" w:rsidR="003D392C" w:rsidRPr="00B15304" w:rsidRDefault="003D392C" w:rsidP="00D54F73">
            <w:pPr>
              <w:keepNext/>
              <w:keepLines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15304">
              <w:rPr>
                <w:sz w:val="22"/>
                <w:szCs w:val="22"/>
                <w:lang w:val="en-US"/>
              </w:rPr>
              <w:t>0.7</w:t>
            </w:r>
          </w:p>
        </w:tc>
        <w:tc>
          <w:tcPr>
            <w:tcW w:w="694" w:type="pct"/>
            <w:tcBorders>
              <w:top w:val="single" w:sz="4" w:space="0" w:color="auto"/>
            </w:tcBorders>
          </w:tcPr>
          <w:p w14:paraId="16B0BE45" w14:textId="5B032E49" w:rsidR="003D392C" w:rsidRPr="00B15304" w:rsidRDefault="003D392C" w:rsidP="00D54F73">
            <w:pPr>
              <w:keepNext/>
              <w:keepLines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15304">
              <w:rPr>
                <w:sz w:val="22"/>
                <w:szCs w:val="22"/>
                <w:lang w:val="en-US"/>
              </w:rPr>
              <w:t>13.3</w:t>
            </w:r>
          </w:p>
        </w:tc>
        <w:tc>
          <w:tcPr>
            <w:tcW w:w="762" w:type="pct"/>
            <w:tcBorders>
              <w:top w:val="single" w:sz="4" w:space="0" w:color="auto"/>
            </w:tcBorders>
          </w:tcPr>
          <w:p w14:paraId="15800B9A" w14:textId="24138C46" w:rsidR="003D392C" w:rsidRPr="00B15304" w:rsidRDefault="003D392C" w:rsidP="00D54F73">
            <w:pPr>
              <w:keepNext/>
              <w:keepLines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15304">
              <w:rPr>
                <w:sz w:val="22"/>
                <w:szCs w:val="22"/>
                <w:lang w:val="en-US"/>
              </w:rPr>
              <w:t>13.3</w:t>
            </w:r>
          </w:p>
        </w:tc>
        <w:tc>
          <w:tcPr>
            <w:tcW w:w="665" w:type="pct"/>
            <w:tcBorders>
              <w:top w:val="single" w:sz="4" w:space="0" w:color="auto"/>
            </w:tcBorders>
          </w:tcPr>
          <w:p w14:paraId="6C49BEB3" w14:textId="1CF92689" w:rsidR="003D392C" w:rsidRPr="00B15304" w:rsidRDefault="003D392C" w:rsidP="00D54F73">
            <w:pPr>
              <w:keepNext/>
              <w:keepLines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15304">
              <w:rPr>
                <w:sz w:val="22"/>
                <w:szCs w:val="22"/>
                <w:lang w:val="en-US"/>
              </w:rPr>
              <w:t>12.0</w:t>
            </w:r>
          </w:p>
        </w:tc>
        <w:tc>
          <w:tcPr>
            <w:tcW w:w="702" w:type="pct"/>
            <w:tcBorders>
              <w:top w:val="single" w:sz="4" w:space="0" w:color="auto"/>
            </w:tcBorders>
          </w:tcPr>
          <w:p w14:paraId="6425DC3A" w14:textId="1D4805BA" w:rsidR="003D392C" w:rsidRPr="00B15304" w:rsidRDefault="003D392C" w:rsidP="00D54F73">
            <w:pPr>
              <w:keepNext/>
              <w:keepLines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15304">
              <w:rPr>
                <w:sz w:val="22"/>
                <w:szCs w:val="22"/>
                <w:lang w:val="en-US"/>
              </w:rPr>
              <w:t>10.0</w:t>
            </w:r>
          </w:p>
        </w:tc>
        <w:tc>
          <w:tcPr>
            <w:tcW w:w="701" w:type="pct"/>
            <w:tcBorders>
              <w:top w:val="single" w:sz="4" w:space="0" w:color="auto"/>
            </w:tcBorders>
          </w:tcPr>
          <w:p w14:paraId="5C7E0338" w14:textId="160F07FC" w:rsidR="003D392C" w:rsidRPr="00B15304" w:rsidRDefault="008031B6" w:rsidP="00D54F73">
            <w:pPr>
              <w:keepNext/>
              <w:keepLines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15304">
              <w:rPr>
                <w:sz w:val="22"/>
                <w:szCs w:val="22"/>
                <w:lang w:val="en-US"/>
              </w:rPr>
              <w:t>2.65 (1.85)</w:t>
            </w:r>
          </w:p>
        </w:tc>
      </w:tr>
    </w:tbl>
    <w:p w14:paraId="6AF23D3E" w14:textId="77777777" w:rsidR="00AD7915" w:rsidRPr="00B15304" w:rsidRDefault="00AD7915" w:rsidP="00D54F73">
      <w:pPr>
        <w:keepNext/>
        <w:keepLines/>
        <w:spacing w:line="360" w:lineRule="auto"/>
        <w:jc w:val="both"/>
        <w:rPr>
          <w:sz w:val="22"/>
          <w:szCs w:val="22"/>
          <w:lang w:val="en-US"/>
        </w:rPr>
      </w:pPr>
      <w:r w:rsidRPr="00B15304">
        <w:rPr>
          <w:i/>
          <w:sz w:val="22"/>
          <w:szCs w:val="22"/>
          <w:lang w:val="en-US"/>
        </w:rPr>
        <w:t xml:space="preserve">Note. n </w:t>
      </w:r>
      <w:r w:rsidRPr="00B15304">
        <w:rPr>
          <w:sz w:val="22"/>
          <w:szCs w:val="22"/>
          <w:lang w:val="en-US"/>
        </w:rPr>
        <w:t>= 150.</w:t>
      </w:r>
    </w:p>
    <w:p w14:paraId="0AAF9BA5" w14:textId="1BD7C73A" w:rsidR="004D14B0" w:rsidRPr="00B15304" w:rsidRDefault="004D14B0" w:rsidP="004D14B0">
      <w:pPr>
        <w:spacing w:line="480" w:lineRule="auto"/>
        <w:jc w:val="both"/>
        <w:rPr>
          <w:b/>
          <w:bCs/>
          <w:lang w:val="en-US"/>
        </w:rPr>
      </w:pPr>
    </w:p>
    <w:sectPr w:rsidR="004D14B0" w:rsidRPr="00B15304" w:rsidSect="004B4A9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440" w:bottom="1440" w:left="1440" w:header="709" w:footer="709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721BD1" w14:textId="77777777" w:rsidR="0062345D" w:rsidRDefault="0062345D" w:rsidP="007C0451">
      <w:r>
        <w:separator/>
      </w:r>
    </w:p>
  </w:endnote>
  <w:endnote w:type="continuationSeparator" w:id="0">
    <w:p w14:paraId="15A49A45" w14:textId="77777777" w:rsidR="0062345D" w:rsidRDefault="0062345D" w:rsidP="007C04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841357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A357C16" w14:textId="4F8D4B04" w:rsidR="00BA19A2" w:rsidRDefault="00BA19A2" w:rsidP="004758D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0386ECC" w14:textId="77777777" w:rsidR="009170AE" w:rsidRDefault="009170AE" w:rsidP="00BA19A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458233551"/>
      <w:docPartObj>
        <w:docPartGallery w:val="Page Numbers (Bottom of Page)"/>
        <w:docPartUnique/>
      </w:docPartObj>
    </w:sdtPr>
    <w:sdtEndPr>
      <w:rPr>
        <w:rStyle w:val="PageNumber"/>
        <w:sz w:val="22"/>
        <w:szCs w:val="22"/>
      </w:rPr>
    </w:sdtEndPr>
    <w:sdtContent>
      <w:p w14:paraId="1B9CF6E8" w14:textId="756317FB" w:rsidR="00BA19A2" w:rsidRPr="00BA19A2" w:rsidRDefault="00BA19A2" w:rsidP="004758DF">
        <w:pPr>
          <w:pStyle w:val="Footer"/>
          <w:framePr w:wrap="none" w:vAnchor="text" w:hAnchor="margin" w:xAlign="right" w:y="1"/>
          <w:rPr>
            <w:rStyle w:val="PageNumber"/>
            <w:sz w:val="22"/>
            <w:szCs w:val="22"/>
          </w:rPr>
        </w:pPr>
        <w:r w:rsidRPr="00BA19A2">
          <w:rPr>
            <w:rStyle w:val="PageNumber"/>
            <w:sz w:val="22"/>
            <w:szCs w:val="22"/>
          </w:rPr>
          <w:fldChar w:fldCharType="begin"/>
        </w:r>
        <w:r w:rsidRPr="00BA19A2">
          <w:rPr>
            <w:rStyle w:val="PageNumber"/>
            <w:sz w:val="22"/>
            <w:szCs w:val="22"/>
          </w:rPr>
          <w:instrText xml:space="preserve"> PAGE </w:instrText>
        </w:r>
        <w:r w:rsidRPr="00BA19A2">
          <w:rPr>
            <w:rStyle w:val="PageNumber"/>
            <w:sz w:val="22"/>
            <w:szCs w:val="22"/>
          </w:rPr>
          <w:fldChar w:fldCharType="separate"/>
        </w:r>
        <w:r w:rsidRPr="00BA19A2">
          <w:rPr>
            <w:rStyle w:val="PageNumber"/>
            <w:noProof/>
            <w:sz w:val="22"/>
            <w:szCs w:val="22"/>
          </w:rPr>
          <w:t>1</w:t>
        </w:r>
        <w:r w:rsidRPr="00BA19A2">
          <w:rPr>
            <w:rStyle w:val="PageNumber"/>
            <w:sz w:val="22"/>
            <w:szCs w:val="22"/>
          </w:rPr>
          <w:fldChar w:fldCharType="end"/>
        </w:r>
      </w:p>
    </w:sdtContent>
  </w:sdt>
  <w:p w14:paraId="070D2188" w14:textId="5B4BD59E" w:rsidR="007C0451" w:rsidRPr="00BA19A2" w:rsidRDefault="007C0451" w:rsidP="00BA19A2">
    <w:pPr>
      <w:pStyle w:val="Footer"/>
      <w:ind w:right="360"/>
      <w:rPr>
        <w:sz w:val="22"/>
        <w:szCs w:val="22"/>
        <w:lang w:val="en-GB"/>
      </w:rPr>
    </w:pPr>
    <w:r w:rsidRPr="00BA19A2">
      <w:rPr>
        <w:sz w:val="22"/>
        <w:szCs w:val="22"/>
        <w:lang w:val="en-GB"/>
      </w:rPr>
      <w:t xml:space="preserve">Descriptive Statistics for TUQ </w:t>
    </w:r>
    <w:r w:rsidR="009170AE" w:rsidRPr="00BA19A2">
      <w:rPr>
        <w:sz w:val="22"/>
        <w:szCs w:val="22"/>
        <w:lang w:val="en-GB"/>
      </w:rPr>
      <w:t xml:space="preserve">– Supplementary Materials 2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9ECA26" w14:textId="77777777" w:rsidR="009170AE" w:rsidRDefault="009170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8E6340" w14:textId="77777777" w:rsidR="0062345D" w:rsidRDefault="0062345D" w:rsidP="007C0451">
      <w:r>
        <w:separator/>
      </w:r>
    </w:p>
  </w:footnote>
  <w:footnote w:type="continuationSeparator" w:id="0">
    <w:p w14:paraId="2B1AE586" w14:textId="77777777" w:rsidR="0062345D" w:rsidRDefault="0062345D" w:rsidP="007C045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DAC908" w14:textId="77777777" w:rsidR="009170AE" w:rsidRDefault="009170A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0E598D" w14:textId="77777777" w:rsidR="009170AE" w:rsidRDefault="009170A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120E59" w14:textId="77777777" w:rsidR="009170AE" w:rsidRDefault="009170A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E579AF"/>
    <w:multiLevelType w:val="multilevel"/>
    <w:tmpl w:val="3FC03DC6"/>
    <w:lvl w:ilvl="0">
      <w:start w:val="1"/>
      <w:numFmt w:val="lowerLetter"/>
      <w:lvlText w:val="%1)"/>
      <w:lvlJc w:val="left"/>
      <w:pPr>
        <w:ind w:left="360" w:hanging="360"/>
      </w:pPr>
      <w:rPr>
        <w:rFonts w:ascii="Times New Roman" w:eastAsia="Times New Roman" w:hAnsi="Times New Roman" w:cs="Times New Roman"/>
        <w:b w:val="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7F03602"/>
    <w:multiLevelType w:val="hybridMultilevel"/>
    <w:tmpl w:val="7D581072"/>
    <w:lvl w:ilvl="0" w:tplc="3C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7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4B0"/>
    <w:rsid w:val="000368F6"/>
    <w:rsid w:val="000927EA"/>
    <w:rsid w:val="0009781F"/>
    <w:rsid w:val="00102AD0"/>
    <w:rsid w:val="00165C5B"/>
    <w:rsid w:val="001A63D6"/>
    <w:rsid w:val="001D64D3"/>
    <w:rsid w:val="002B3A4A"/>
    <w:rsid w:val="002C777B"/>
    <w:rsid w:val="003448E7"/>
    <w:rsid w:val="0037417A"/>
    <w:rsid w:val="00392BC1"/>
    <w:rsid w:val="003D392C"/>
    <w:rsid w:val="004464C1"/>
    <w:rsid w:val="0045239A"/>
    <w:rsid w:val="00462B0B"/>
    <w:rsid w:val="00464BCE"/>
    <w:rsid w:val="004B4A95"/>
    <w:rsid w:val="004D14B0"/>
    <w:rsid w:val="004D42B4"/>
    <w:rsid w:val="005572A2"/>
    <w:rsid w:val="005777E3"/>
    <w:rsid w:val="005A15FA"/>
    <w:rsid w:val="005D7FF6"/>
    <w:rsid w:val="0062345D"/>
    <w:rsid w:val="00645EB9"/>
    <w:rsid w:val="006E53C0"/>
    <w:rsid w:val="00767202"/>
    <w:rsid w:val="007C0451"/>
    <w:rsid w:val="007D22B3"/>
    <w:rsid w:val="007D428C"/>
    <w:rsid w:val="007E1224"/>
    <w:rsid w:val="008031B6"/>
    <w:rsid w:val="00805079"/>
    <w:rsid w:val="009034B7"/>
    <w:rsid w:val="00903E3E"/>
    <w:rsid w:val="009170AE"/>
    <w:rsid w:val="00994A2E"/>
    <w:rsid w:val="00A14EAF"/>
    <w:rsid w:val="00A20B41"/>
    <w:rsid w:val="00A512AB"/>
    <w:rsid w:val="00A74A1F"/>
    <w:rsid w:val="00A9004B"/>
    <w:rsid w:val="00A9267B"/>
    <w:rsid w:val="00AD0C81"/>
    <w:rsid w:val="00AD7915"/>
    <w:rsid w:val="00B15304"/>
    <w:rsid w:val="00B63E0A"/>
    <w:rsid w:val="00B831BA"/>
    <w:rsid w:val="00BA19A2"/>
    <w:rsid w:val="00BB1431"/>
    <w:rsid w:val="00C147E7"/>
    <w:rsid w:val="00C45230"/>
    <w:rsid w:val="00C93349"/>
    <w:rsid w:val="00CC52D5"/>
    <w:rsid w:val="00D478C6"/>
    <w:rsid w:val="00D54F73"/>
    <w:rsid w:val="00E17E92"/>
    <w:rsid w:val="00E841ED"/>
    <w:rsid w:val="00E9235B"/>
    <w:rsid w:val="00EA076F"/>
    <w:rsid w:val="00EB5EE1"/>
    <w:rsid w:val="00F62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401FB"/>
  <w15:chartTrackingRefBased/>
  <w15:docId w15:val="{FDF50343-D865-7746-94A1-FD68A12C1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D14B0"/>
    <w:rPr>
      <w:rFonts w:ascii="Times New Roman" w:eastAsia="Times New Roman" w:hAnsi="Times New Roman" w:cs="Times New Roman"/>
      <w:lang w:val="en-HK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0451"/>
    <w:pPr>
      <w:keepNext/>
      <w:keepLines/>
      <w:spacing w:before="240" w:line="480" w:lineRule="auto"/>
      <w:jc w:val="center"/>
      <w:outlineLvl w:val="0"/>
    </w:pPr>
    <w:rPr>
      <w:rFonts w:eastAsiaTheme="majorEastAsia"/>
      <w:b/>
      <w:bCs/>
      <w:color w:val="000000" w:themeColor="text1"/>
      <w:sz w:val="28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D14B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7C0451"/>
    <w:rPr>
      <w:rFonts w:ascii="Times New Roman" w:eastAsiaTheme="majorEastAsia" w:hAnsi="Times New Roman" w:cs="Times New Roman"/>
      <w:b/>
      <w:bCs/>
      <w:color w:val="000000" w:themeColor="text1"/>
      <w:sz w:val="28"/>
      <w:szCs w:val="28"/>
    </w:rPr>
  </w:style>
  <w:style w:type="table" w:styleId="TableGridLight">
    <w:name w:val="Grid Table Light"/>
    <w:basedOn w:val="TableNormal"/>
    <w:uiPriority w:val="40"/>
    <w:rsid w:val="007C0451"/>
    <w:rPr>
      <w:rFonts w:ascii="Times New Roman" w:eastAsia="Times New Roman" w:hAnsi="Times New Roman" w:cs="Times New Roma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7C045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0451"/>
    <w:rPr>
      <w:rFonts w:ascii="Times New Roman" w:eastAsia="Times New Roman" w:hAnsi="Times New Roman" w:cs="Times New Roman"/>
      <w:lang w:val="en-HK"/>
    </w:rPr>
  </w:style>
  <w:style w:type="paragraph" w:styleId="Footer">
    <w:name w:val="footer"/>
    <w:basedOn w:val="Normal"/>
    <w:link w:val="FooterChar"/>
    <w:uiPriority w:val="99"/>
    <w:unhideWhenUsed/>
    <w:rsid w:val="007C04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0451"/>
    <w:rPr>
      <w:rFonts w:ascii="Times New Roman" w:eastAsia="Times New Roman" w:hAnsi="Times New Roman" w:cs="Times New Roman"/>
      <w:lang w:val="en-HK"/>
    </w:rPr>
  </w:style>
  <w:style w:type="character" w:styleId="CommentReference">
    <w:name w:val="annotation reference"/>
    <w:basedOn w:val="DefaultParagraphFont"/>
    <w:uiPriority w:val="99"/>
    <w:semiHidden/>
    <w:unhideWhenUsed/>
    <w:rsid w:val="00AD79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79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7915"/>
    <w:rPr>
      <w:rFonts w:ascii="Times New Roman" w:eastAsia="Times New Roman" w:hAnsi="Times New Roman" w:cs="Times New Roman"/>
      <w:sz w:val="20"/>
      <w:szCs w:val="20"/>
      <w:lang w:val="en-HK"/>
    </w:rPr>
  </w:style>
  <w:style w:type="table" w:styleId="TableGrid">
    <w:name w:val="Table Grid"/>
    <w:basedOn w:val="TableNormal"/>
    <w:uiPriority w:val="39"/>
    <w:rsid w:val="00AD79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63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63D6"/>
    <w:rPr>
      <w:rFonts w:ascii="Times New Roman" w:eastAsia="Times New Roman" w:hAnsi="Times New Roman" w:cs="Times New Roman"/>
      <w:b/>
      <w:bCs/>
      <w:sz w:val="20"/>
      <w:szCs w:val="20"/>
      <w:lang w:val="en-HK"/>
    </w:rPr>
  </w:style>
  <w:style w:type="character" w:styleId="PageNumber">
    <w:name w:val="page number"/>
    <w:basedOn w:val="DefaultParagraphFont"/>
    <w:uiPriority w:val="99"/>
    <w:semiHidden/>
    <w:unhideWhenUsed/>
    <w:rsid w:val="00BA19A2"/>
  </w:style>
  <w:style w:type="paragraph" w:styleId="ListParagraph">
    <w:name w:val="List Paragraph"/>
    <w:basedOn w:val="Normal"/>
    <w:uiPriority w:val="34"/>
    <w:qFormat/>
    <w:rsid w:val="00102A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9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6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9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2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5</TotalTime>
  <Pages>2</Pages>
  <Words>311</Words>
  <Characters>1774</Characters>
  <Application>Microsoft Office Word</Application>
  <DocSecurity>0</DocSecurity>
  <Lines>14</Lines>
  <Paragraphs>4</Paragraphs>
  <ScaleCrop>false</ScaleCrop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Lui</dc:creator>
  <cp:keywords/>
  <dc:description/>
  <cp:lastModifiedBy>Katie Lui</cp:lastModifiedBy>
  <cp:revision>46</cp:revision>
  <dcterms:created xsi:type="dcterms:W3CDTF">2021-03-26T11:41:00Z</dcterms:created>
  <dcterms:modified xsi:type="dcterms:W3CDTF">2021-07-07T08:58:00Z</dcterms:modified>
</cp:coreProperties>
</file>